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D1C11C" w14:textId="1BB5B844" w:rsidR="00D679BA" w:rsidRDefault="00532F33" w:rsidP="00D679B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AF7E68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679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514D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="00D679BA" w:rsidRPr="00FD4C61">
        <w:rPr>
          <w:rFonts w:ascii="Times New Roman" w:hAnsi="Times New Roman" w:cs="Times New Roman"/>
          <w:b/>
          <w:sz w:val="24"/>
          <w:szCs w:val="24"/>
          <w:lang w:val="en-US"/>
        </w:rPr>
        <w:t>. Associations between prenatal PFAS exposure</w:t>
      </w:r>
      <w:r w:rsidR="00D679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679BA" w:rsidRPr="009A567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r w:rsidR="00D679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sex- and gestational age specific Birth Weight Standard Deviation Score (BW-SDS) </w:t>
      </w:r>
      <w:r w:rsidR="00D679BA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b</w:t>
      </w:r>
      <w:r w:rsidR="00D679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679BA" w:rsidRPr="00FD4C61">
        <w:rPr>
          <w:rFonts w:ascii="Times New Roman" w:hAnsi="Times New Roman" w:cs="Times New Roman"/>
          <w:b/>
          <w:sz w:val="24"/>
          <w:szCs w:val="24"/>
          <w:lang w:val="en-US"/>
        </w:rPr>
        <w:t>in 1</w:t>
      </w:r>
      <w:r w:rsidR="00D679BA">
        <w:rPr>
          <w:rFonts w:ascii="Times New Roman" w:hAnsi="Times New Roman" w:cs="Times New Roman"/>
          <w:b/>
          <w:sz w:val="24"/>
          <w:szCs w:val="24"/>
          <w:lang w:val="en-US"/>
        </w:rPr>
        <w:t>533</w:t>
      </w:r>
      <w:r w:rsidR="00D679BA" w:rsidRPr="00FD4C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ildre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9A5676" w:rsidRPr="006514DB" w14:paraId="07DE1780" w14:textId="77777777" w:rsidTr="00A123B0">
        <w:trPr>
          <w:trHeight w:val="598"/>
        </w:trPr>
        <w:tc>
          <w:tcPr>
            <w:tcW w:w="9062" w:type="dxa"/>
          </w:tcPr>
          <w:p w14:paraId="53139B41" w14:textId="77777777" w:rsidR="009A5676" w:rsidRDefault="009A5676" w:rsidP="001041F2">
            <w:pPr>
              <w:rPr>
                <w:sz w:val="18"/>
                <w:szCs w:val="18"/>
                <w:lang w:val="en-US"/>
              </w:rPr>
            </w:pPr>
          </w:p>
          <w:p w14:paraId="3237FCC8" w14:textId="77777777" w:rsidR="009A5676" w:rsidRDefault="009A5676" w:rsidP="001041F2">
            <w:pPr>
              <w:rPr>
                <w:sz w:val="18"/>
                <w:szCs w:val="18"/>
                <w:lang w:val="en-US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52"/>
              <w:gridCol w:w="1759"/>
              <w:gridCol w:w="1843"/>
              <w:gridCol w:w="1984"/>
            </w:tblGrid>
            <w:tr w:rsidR="009A5676" w:rsidRPr="006514DB" w14:paraId="341C1348" w14:textId="77777777" w:rsidTr="001041F2">
              <w:tc>
                <w:tcPr>
                  <w:tcW w:w="1252" w:type="dxa"/>
                  <w:tcBorders>
                    <w:bottom w:val="single" w:sz="4" w:space="0" w:color="auto"/>
                  </w:tcBorders>
                </w:tcPr>
                <w:p w14:paraId="28E95B46" w14:textId="148D92AD" w:rsidR="009A5676" w:rsidRPr="00FD4C61" w:rsidRDefault="009A5676" w:rsidP="001041F2">
                  <w:pPr>
                    <w:rPr>
                      <w:b/>
                      <w:sz w:val="28"/>
                      <w:szCs w:val="28"/>
                      <w:lang w:val="en-US"/>
                    </w:rPr>
                  </w:pPr>
                </w:p>
              </w:tc>
              <w:tc>
                <w:tcPr>
                  <w:tcW w:w="175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B5F655F" w14:textId="77777777" w:rsidR="009A5676" w:rsidRPr="00E957CF" w:rsidRDefault="009A5676" w:rsidP="001041F2">
                  <w:pPr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 w:rsidRPr="00E957CF">
                    <w:rPr>
                      <w:sz w:val="18"/>
                      <w:szCs w:val="18"/>
                      <w:lang w:val="en-US"/>
                    </w:rPr>
                    <w:t>A</w:t>
                  </w:r>
                  <w:r>
                    <w:rPr>
                      <w:sz w:val="18"/>
                      <w:szCs w:val="18"/>
                      <w:lang w:val="en-US"/>
                    </w:rPr>
                    <w:t>ll</w:t>
                  </w:r>
                  <w:r w:rsidRPr="00E957CF">
                    <w:rPr>
                      <w:sz w:val="18"/>
                      <w:szCs w:val="18"/>
                      <w:lang w:val="en-US"/>
                    </w:rPr>
                    <w:t xml:space="preserve"> BW</w:t>
                  </w:r>
                  <w:r>
                    <w:rPr>
                      <w:sz w:val="18"/>
                      <w:szCs w:val="18"/>
                      <w:lang w:val="en-US"/>
                    </w:rPr>
                    <w:t>-</w:t>
                  </w:r>
                  <w:r w:rsidRPr="00E957CF">
                    <w:rPr>
                      <w:sz w:val="18"/>
                      <w:szCs w:val="18"/>
                      <w:lang w:val="en-US"/>
                    </w:rPr>
                    <w:t>SDS</w:t>
                  </w:r>
                </w:p>
                <w:p w14:paraId="35C0B84B" w14:textId="77777777" w:rsidR="009A5676" w:rsidRPr="00E957CF" w:rsidRDefault="009A5676" w:rsidP="001041F2">
                  <w:pPr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 w:rsidRPr="00375E20">
                    <w:rPr>
                      <w:rFonts w:ascii="Arial" w:hAnsi="Arial" w:cs="Arial"/>
                      <w:sz w:val="18"/>
                      <w:szCs w:val="18"/>
                    </w:rPr>
                    <w:t>β</w:t>
                  </w:r>
                  <w:r w:rsidRPr="00E957CF">
                    <w:rPr>
                      <w:sz w:val="18"/>
                      <w:szCs w:val="18"/>
                      <w:lang w:val="en-US"/>
                    </w:rPr>
                    <w:t>(95% CI)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D6AD35D" w14:textId="77777777" w:rsidR="009A5676" w:rsidRPr="00E957CF" w:rsidRDefault="009A5676" w:rsidP="001041F2">
                  <w:pPr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 w:rsidRPr="00E957CF">
                    <w:rPr>
                      <w:sz w:val="18"/>
                      <w:szCs w:val="18"/>
                      <w:lang w:val="en-US"/>
                    </w:rPr>
                    <w:t>G</w:t>
                  </w:r>
                  <w:r>
                    <w:rPr>
                      <w:sz w:val="18"/>
                      <w:szCs w:val="18"/>
                      <w:lang w:val="en-US"/>
                    </w:rPr>
                    <w:t>irls</w:t>
                  </w:r>
                  <w:r w:rsidRPr="00E957CF">
                    <w:rPr>
                      <w:sz w:val="18"/>
                      <w:szCs w:val="18"/>
                      <w:lang w:val="en-US"/>
                    </w:rPr>
                    <w:t xml:space="preserve"> BW</w:t>
                  </w:r>
                  <w:r>
                    <w:rPr>
                      <w:sz w:val="18"/>
                      <w:szCs w:val="18"/>
                      <w:lang w:val="en-US"/>
                    </w:rPr>
                    <w:t>-</w:t>
                  </w:r>
                  <w:r w:rsidRPr="00E957CF">
                    <w:rPr>
                      <w:sz w:val="18"/>
                      <w:szCs w:val="18"/>
                      <w:lang w:val="en-US"/>
                    </w:rPr>
                    <w:t>SDS</w:t>
                  </w:r>
                </w:p>
                <w:p w14:paraId="463B6084" w14:textId="77777777" w:rsidR="009A5676" w:rsidRPr="00E957CF" w:rsidRDefault="009A5676" w:rsidP="001041F2">
                  <w:pPr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 w:rsidRPr="00375E20">
                    <w:rPr>
                      <w:rFonts w:ascii="Arial" w:hAnsi="Arial" w:cs="Arial"/>
                      <w:sz w:val="18"/>
                      <w:szCs w:val="18"/>
                    </w:rPr>
                    <w:t>β</w:t>
                  </w:r>
                  <w:r w:rsidRPr="00E957CF">
                    <w:rPr>
                      <w:sz w:val="18"/>
                      <w:szCs w:val="18"/>
                      <w:lang w:val="en-US"/>
                    </w:rPr>
                    <w:t>(95% CI)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EF27799" w14:textId="77777777" w:rsidR="009A5676" w:rsidRPr="00E957CF" w:rsidRDefault="009A5676" w:rsidP="001041F2">
                  <w:pPr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 w:rsidRPr="00E957CF">
                    <w:rPr>
                      <w:sz w:val="18"/>
                      <w:szCs w:val="18"/>
                      <w:lang w:val="en-US"/>
                    </w:rPr>
                    <w:t>B</w:t>
                  </w:r>
                  <w:r>
                    <w:rPr>
                      <w:sz w:val="18"/>
                      <w:szCs w:val="18"/>
                      <w:lang w:val="en-US"/>
                    </w:rPr>
                    <w:t>oys</w:t>
                  </w:r>
                  <w:r w:rsidRPr="00E957CF">
                    <w:rPr>
                      <w:sz w:val="18"/>
                      <w:szCs w:val="18"/>
                      <w:lang w:val="en-US"/>
                    </w:rPr>
                    <w:t xml:space="preserve"> BW</w:t>
                  </w:r>
                  <w:r>
                    <w:rPr>
                      <w:sz w:val="18"/>
                      <w:szCs w:val="18"/>
                      <w:lang w:val="en-US"/>
                    </w:rPr>
                    <w:t>-</w:t>
                  </w:r>
                  <w:r w:rsidRPr="00E957CF">
                    <w:rPr>
                      <w:sz w:val="18"/>
                      <w:szCs w:val="18"/>
                      <w:lang w:val="en-US"/>
                    </w:rPr>
                    <w:t>SDS</w:t>
                  </w:r>
                </w:p>
                <w:p w14:paraId="66E32C01" w14:textId="77777777" w:rsidR="009A5676" w:rsidRPr="00E957CF" w:rsidRDefault="009A5676" w:rsidP="001041F2">
                  <w:pPr>
                    <w:jc w:val="center"/>
                    <w:rPr>
                      <w:sz w:val="18"/>
                      <w:szCs w:val="18"/>
                      <w:lang w:val="en-US"/>
                    </w:rPr>
                  </w:pPr>
                  <w:r w:rsidRPr="00375E20">
                    <w:rPr>
                      <w:rFonts w:ascii="Arial" w:hAnsi="Arial" w:cs="Arial"/>
                      <w:sz w:val="18"/>
                      <w:szCs w:val="18"/>
                    </w:rPr>
                    <w:t>β</w:t>
                  </w:r>
                  <w:r w:rsidRPr="00E957CF">
                    <w:rPr>
                      <w:sz w:val="18"/>
                      <w:szCs w:val="18"/>
                      <w:lang w:val="en-US"/>
                    </w:rPr>
                    <w:t>(95% CI)</w:t>
                  </w:r>
                </w:p>
              </w:tc>
            </w:tr>
            <w:tr w:rsidR="009A5676" w:rsidRPr="00532F33" w14:paraId="62DB2067" w14:textId="77777777" w:rsidTr="001041F2">
              <w:tc>
                <w:tcPr>
                  <w:tcW w:w="1252" w:type="dxa"/>
                  <w:tcBorders>
                    <w:top w:val="single" w:sz="4" w:space="0" w:color="auto"/>
                  </w:tcBorders>
                  <w:shd w:val="clear" w:color="auto" w:fill="EEECE1" w:themeFill="background2"/>
                </w:tcPr>
                <w:p w14:paraId="341C80BB" w14:textId="77777777" w:rsidR="009A5676" w:rsidRPr="00BC3E95" w:rsidRDefault="009A5676" w:rsidP="001041F2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PFOS</w:t>
                  </w:r>
                </w:p>
              </w:tc>
              <w:tc>
                <w:tcPr>
                  <w:tcW w:w="1759" w:type="dxa"/>
                  <w:tcBorders>
                    <w:top w:val="single" w:sz="4" w:space="0" w:color="auto"/>
                  </w:tcBorders>
                  <w:shd w:val="clear" w:color="auto" w:fill="EEECE1" w:themeFill="background2"/>
                </w:tcPr>
                <w:p w14:paraId="44835C07" w14:textId="77777777" w:rsidR="009A5676" w:rsidRPr="00BC3E95" w:rsidRDefault="009A5676" w:rsidP="001041F2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843" w:type="dxa"/>
                  <w:tcBorders>
                    <w:top w:val="single" w:sz="4" w:space="0" w:color="auto"/>
                  </w:tcBorders>
                  <w:shd w:val="clear" w:color="auto" w:fill="EEECE1" w:themeFill="background2"/>
                </w:tcPr>
                <w:p w14:paraId="7E6E4710" w14:textId="77777777" w:rsidR="009A5676" w:rsidRPr="00BC3E95" w:rsidRDefault="009A5676" w:rsidP="001041F2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984" w:type="dxa"/>
                  <w:tcBorders>
                    <w:top w:val="single" w:sz="4" w:space="0" w:color="auto"/>
                  </w:tcBorders>
                  <w:shd w:val="clear" w:color="auto" w:fill="EEECE1" w:themeFill="background2"/>
                </w:tcPr>
                <w:p w14:paraId="67A93ECD" w14:textId="77777777" w:rsidR="009A5676" w:rsidRPr="00BC3E95" w:rsidRDefault="009A5676" w:rsidP="001041F2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9A5676" w:rsidRPr="00532F33" w14:paraId="299070F7" w14:textId="77777777" w:rsidTr="001041F2">
              <w:tc>
                <w:tcPr>
                  <w:tcW w:w="1252" w:type="dxa"/>
                </w:tcPr>
                <w:p w14:paraId="0B76F8C5" w14:textId="77777777" w:rsidR="009A5676" w:rsidRPr="00BC3E95" w:rsidRDefault="009A5676" w:rsidP="001041F2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Per ln-unit</w:t>
                  </w:r>
                </w:p>
              </w:tc>
              <w:tc>
                <w:tcPr>
                  <w:tcW w:w="1759" w:type="dxa"/>
                </w:tcPr>
                <w:p w14:paraId="6E325FE0" w14:textId="4809A242" w:rsidR="009A5676" w:rsidRPr="00A123B0" w:rsidRDefault="00A621D7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A123B0">
                    <w:rPr>
                      <w:sz w:val="16"/>
                      <w:szCs w:val="16"/>
                      <w:lang w:val="en-US"/>
                    </w:rPr>
                    <w:t>-0.100(-0.197; -0.004)</w:t>
                  </w:r>
                </w:p>
              </w:tc>
              <w:tc>
                <w:tcPr>
                  <w:tcW w:w="1843" w:type="dxa"/>
                </w:tcPr>
                <w:p w14:paraId="1D950B10" w14:textId="0C3EF960" w:rsidR="009A5676" w:rsidRPr="00A123B0" w:rsidRDefault="00A621D7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A123B0">
                    <w:rPr>
                      <w:sz w:val="16"/>
                      <w:szCs w:val="16"/>
                      <w:lang w:val="en-US"/>
                    </w:rPr>
                    <w:t>-0.167(-0.301; -0.034)</w:t>
                  </w:r>
                </w:p>
              </w:tc>
              <w:tc>
                <w:tcPr>
                  <w:tcW w:w="1984" w:type="dxa"/>
                </w:tcPr>
                <w:p w14:paraId="79D633DC" w14:textId="16E4740E" w:rsidR="009A5676" w:rsidRPr="00BC3E95" w:rsidRDefault="00A621D7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27(-0.166; 0.112)</w:t>
                  </w:r>
                </w:p>
              </w:tc>
            </w:tr>
            <w:tr w:rsidR="009A5676" w:rsidRPr="00532F33" w14:paraId="16FF6F0E" w14:textId="77777777" w:rsidTr="001041F2">
              <w:tc>
                <w:tcPr>
                  <w:tcW w:w="1252" w:type="dxa"/>
                </w:tcPr>
                <w:p w14:paraId="254A78E4" w14:textId="77777777" w:rsidR="009A5676" w:rsidRPr="00BC3E95" w:rsidRDefault="009A5676" w:rsidP="001041F2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 xml:space="preserve">Q1 </w:t>
                  </w:r>
                </w:p>
              </w:tc>
              <w:tc>
                <w:tcPr>
                  <w:tcW w:w="1759" w:type="dxa"/>
                </w:tcPr>
                <w:p w14:paraId="350C8F68" w14:textId="77777777" w:rsidR="009A5676" w:rsidRPr="00BC3E95" w:rsidRDefault="009A5676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  <w:tc>
                <w:tcPr>
                  <w:tcW w:w="1843" w:type="dxa"/>
                </w:tcPr>
                <w:p w14:paraId="3DE654AF" w14:textId="77777777" w:rsidR="009A5676" w:rsidRPr="00BC3E95" w:rsidRDefault="009A5676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  <w:tc>
                <w:tcPr>
                  <w:tcW w:w="1984" w:type="dxa"/>
                </w:tcPr>
                <w:p w14:paraId="484B977D" w14:textId="2BF7855A" w:rsidR="009A5676" w:rsidRPr="00BC3E95" w:rsidRDefault="009A5676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</w:tr>
            <w:tr w:rsidR="009A5676" w:rsidRPr="00532F33" w14:paraId="4361B1C0" w14:textId="77777777" w:rsidTr="001041F2">
              <w:tc>
                <w:tcPr>
                  <w:tcW w:w="1252" w:type="dxa"/>
                </w:tcPr>
                <w:p w14:paraId="60541AFD" w14:textId="77777777" w:rsidR="009A5676" w:rsidRPr="00BC3E95" w:rsidRDefault="009A5676" w:rsidP="001041F2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 xml:space="preserve">Q2 </w:t>
                  </w:r>
                </w:p>
              </w:tc>
              <w:tc>
                <w:tcPr>
                  <w:tcW w:w="1759" w:type="dxa"/>
                </w:tcPr>
                <w:p w14:paraId="159C50E0" w14:textId="15555F06" w:rsidR="009A5676" w:rsidRPr="00BC3E95" w:rsidRDefault="0022211B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45(-0.185; 0.096)</w:t>
                  </w:r>
                </w:p>
              </w:tc>
              <w:tc>
                <w:tcPr>
                  <w:tcW w:w="1843" w:type="dxa"/>
                </w:tcPr>
                <w:p w14:paraId="28D7699C" w14:textId="3B27A142" w:rsidR="009A5676" w:rsidRPr="00BC3E95" w:rsidRDefault="0022211B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44(-0.232; 0.143)</w:t>
                  </w:r>
                </w:p>
              </w:tc>
              <w:tc>
                <w:tcPr>
                  <w:tcW w:w="1984" w:type="dxa"/>
                </w:tcPr>
                <w:p w14:paraId="6AFB3D0B" w14:textId="7404E22F" w:rsidR="009A5676" w:rsidRPr="00BC3E95" w:rsidRDefault="0022211B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55(-0.263; 0.153)</w:t>
                  </w:r>
                </w:p>
              </w:tc>
            </w:tr>
            <w:tr w:rsidR="009A5676" w:rsidRPr="00532F33" w14:paraId="430133BA" w14:textId="77777777" w:rsidTr="001041F2">
              <w:tc>
                <w:tcPr>
                  <w:tcW w:w="1252" w:type="dxa"/>
                </w:tcPr>
                <w:p w14:paraId="15ECFC2D" w14:textId="77777777" w:rsidR="009A5676" w:rsidRPr="00BC3E95" w:rsidRDefault="009A5676" w:rsidP="001041F2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Q3</w:t>
                  </w:r>
                </w:p>
              </w:tc>
              <w:tc>
                <w:tcPr>
                  <w:tcW w:w="1759" w:type="dxa"/>
                </w:tcPr>
                <w:p w14:paraId="3F9313A1" w14:textId="6EC3495B" w:rsidR="009A5676" w:rsidRPr="00BC3E95" w:rsidRDefault="0022211B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24(-0.166; 0.118)</w:t>
                  </w:r>
                </w:p>
              </w:tc>
              <w:tc>
                <w:tcPr>
                  <w:tcW w:w="1843" w:type="dxa"/>
                </w:tcPr>
                <w:p w14:paraId="0864D3B2" w14:textId="15A2BA2D" w:rsidR="009A5676" w:rsidRPr="00BC3E95" w:rsidRDefault="0022211B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92(-0.283; 0.100)</w:t>
                  </w:r>
                </w:p>
              </w:tc>
              <w:tc>
                <w:tcPr>
                  <w:tcW w:w="1984" w:type="dxa"/>
                </w:tcPr>
                <w:p w14:paraId="1F19FCBA" w14:textId="6CD43309" w:rsidR="009A5676" w:rsidRPr="00BC3E95" w:rsidRDefault="0022211B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0.038(-0.171; 0.246)</w:t>
                  </w:r>
                </w:p>
              </w:tc>
            </w:tr>
            <w:tr w:rsidR="009A5676" w:rsidRPr="00532F33" w14:paraId="6C9AA54A" w14:textId="77777777" w:rsidTr="001041F2">
              <w:tc>
                <w:tcPr>
                  <w:tcW w:w="1252" w:type="dxa"/>
                </w:tcPr>
                <w:p w14:paraId="202A3D57" w14:textId="77777777" w:rsidR="009A5676" w:rsidRPr="00BC3E95" w:rsidRDefault="009A5676" w:rsidP="001041F2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Q4</w:t>
                  </w:r>
                </w:p>
              </w:tc>
              <w:tc>
                <w:tcPr>
                  <w:tcW w:w="1759" w:type="dxa"/>
                </w:tcPr>
                <w:p w14:paraId="0F7FF31F" w14:textId="2B010396" w:rsidR="009A5676" w:rsidRPr="00A123B0" w:rsidRDefault="0022211B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A123B0">
                    <w:rPr>
                      <w:sz w:val="16"/>
                      <w:szCs w:val="16"/>
                      <w:lang w:val="en-US"/>
                    </w:rPr>
                    <w:t>-0.172(-0.317; -0.027)</w:t>
                  </w:r>
                </w:p>
              </w:tc>
              <w:tc>
                <w:tcPr>
                  <w:tcW w:w="1843" w:type="dxa"/>
                </w:tcPr>
                <w:p w14:paraId="3A9EAECC" w14:textId="6FD40B9B" w:rsidR="009A5676" w:rsidRPr="00A123B0" w:rsidRDefault="0022211B" w:rsidP="001041F2">
                  <w:pPr>
                    <w:rPr>
                      <w:sz w:val="18"/>
                      <w:szCs w:val="16"/>
                      <w:lang w:val="en-US"/>
                    </w:rPr>
                  </w:pPr>
                  <w:r w:rsidRPr="00A123B0">
                    <w:rPr>
                      <w:sz w:val="16"/>
                      <w:szCs w:val="16"/>
                      <w:lang w:val="en-US"/>
                    </w:rPr>
                    <w:t>-0.296(-0.494; -0.098</w:t>
                  </w:r>
                  <w:r w:rsidRPr="00A123B0">
                    <w:rPr>
                      <w:sz w:val="18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984" w:type="dxa"/>
                </w:tcPr>
                <w:p w14:paraId="74A4AD56" w14:textId="10CE202A" w:rsidR="009A5676" w:rsidRPr="00BC3E95" w:rsidRDefault="0022211B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66(-0.276; 0.144)</w:t>
                  </w:r>
                </w:p>
              </w:tc>
            </w:tr>
            <w:tr w:rsidR="009A5676" w:rsidRPr="00532F33" w14:paraId="3F9B5F65" w14:textId="77777777" w:rsidTr="001041F2">
              <w:tc>
                <w:tcPr>
                  <w:tcW w:w="1252" w:type="dxa"/>
                  <w:shd w:val="clear" w:color="auto" w:fill="EEECE1" w:themeFill="background2"/>
                </w:tcPr>
                <w:p w14:paraId="03C3FB34" w14:textId="77777777" w:rsidR="009A5676" w:rsidRPr="00BC3E95" w:rsidRDefault="009A5676" w:rsidP="001041F2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PFOA</w:t>
                  </w:r>
                </w:p>
              </w:tc>
              <w:tc>
                <w:tcPr>
                  <w:tcW w:w="1759" w:type="dxa"/>
                  <w:shd w:val="clear" w:color="auto" w:fill="EEECE1" w:themeFill="background2"/>
                </w:tcPr>
                <w:p w14:paraId="10889BFC" w14:textId="77777777" w:rsidR="009A5676" w:rsidRPr="00BC3E95" w:rsidRDefault="009A5676" w:rsidP="001041F2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843" w:type="dxa"/>
                  <w:shd w:val="clear" w:color="auto" w:fill="EEECE1" w:themeFill="background2"/>
                </w:tcPr>
                <w:p w14:paraId="63D4DED2" w14:textId="77777777" w:rsidR="009A5676" w:rsidRPr="00BC3E95" w:rsidRDefault="009A5676" w:rsidP="001041F2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84" w:type="dxa"/>
                  <w:shd w:val="clear" w:color="auto" w:fill="EEECE1" w:themeFill="background2"/>
                </w:tcPr>
                <w:p w14:paraId="78751B0B" w14:textId="77777777" w:rsidR="009A5676" w:rsidRPr="00BC3E95" w:rsidRDefault="009A5676" w:rsidP="001041F2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9A5676" w:rsidRPr="00532F33" w14:paraId="39C4DB72" w14:textId="77777777" w:rsidTr="001041F2">
              <w:tc>
                <w:tcPr>
                  <w:tcW w:w="1252" w:type="dxa"/>
                </w:tcPr>
                <w:p w14:paraId="46A77CD5" w14:textId="77777777" w:rsidR="009A5676" w:rsidRPr="00BC3E95" w:rsidRDefault="009A5676" w:rsidP="001041F2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Per ln-unit</w:t>
                  </w:r>
                </w:p>
              </w:tc>
              <w:tc>
                <w:tcPr>
                  <w:tcW w:w="1759" w:type="dxa"/>
                </w:tcPr>
                <w:p w14:paraId="226CDABC" w14:textId="661FB165" w:rsidR="009A5676" w:rsidRPr="00A123B0" w:rsidRDefault="00AD193A" w:rsidP="00AD193A">
                  <w:pPr>
                    <w:rPr>
                      <w:sz w:val="16"/>
                      <w:szCs w:val="16"/>
                      <w:lang w:val="en-US"/>
                    </w:rPr>
                  </w:pPr>
                  <w:r w:rsidRPr="00A123B0">
                    <w:rPr>
                      <w:sz w:val="16"/>
                      <w:szCs w:val="16"/>
                      <w:lang w:val="en-US"/>
                    </w:rPr>
                    <w:t>-0.152(-0.251; -0.052)</w:t>
                  </w:r>
                </w:p>
              </w:tc>
              <w:tc>
                <w:tcPr>
                  <w:tcW w:w="1843" w:type="dxa"/>
                </w:tcPr>
                <w:p w14:paraId="45103297" w14:textId="615F97EE" w:rsidR="009A5676" w:rsidRPr="00A123B0" w:rsidRDefault="00BC3E95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0010A5">
                    <w:rPr>
                      <w:sz w:val="16"/>
                      <w:szCs w:val="16"/>
                      <w:lang w:val="en-US"/>
                    </w:rPr>
                    <w:t>-0.1</w:t>
                  </w:r>
                  <w:r>
                    <w:rPr>
                      <w:sz w:val="16"/>
                      <w:szCs w:val="16"/>
                      <w:lang w:val="en-US"/>
                    </w:rPr>
                    <w:t>91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(-0.</w:t>
                  </w:r>
                  <w:r>
                    <w:rPr>
                      <w:sz w:val="16"/>
                      <w:szCs w:val="16"/>
                      <w:lang w:val="en-US"/>
                    </w:rPr>
                    <w:t>325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; -0.05</w:t>
                  </w:r>
                  <w:r>
                    <w:rPr>
                      <w:sz w:val="16"/>
                      <w:szCs w:val="16"/>
                      <w:lang w:val="en-US"/>
                    </w:rPr>
                    <w:t>7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984" w:type="dxa"/>
                </w:tcPr>
                <w:p w14:paraId="1971B1F6" w14:textId="413B7810" w:rsidR="009A5676" w:rsidRPr="00A123B0" w:rsidRDefault="00BC3E95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0010A5">
                    <w:rPr>
                      <w:sz w:val="16"/>
                      <w:szCs w:val="16"/>
                      <w:lang w:val="en-US"/>
                    </w:rPr>
                    <w:t>-0.1</w:t>
                  </w:r>
                  <w:r>
                    <w:rPr>
                      <w:sz w:val="16"/>
                      <w:szCs w:val="16"/>
                      <w:lang w:val="en-US"/>
                    </w:rPr>
                    <w:t>11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(-0.25</w:t>
                  </w:r>
                  <w:r>
                    <w:rPr>
                      <w:sz w:val="16"/>
                      <w:szCs w:val="16"/>
                      <w:lang w:val="en-US"/>
                    </w:rPr>
                    <w:t>8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; 0.0</w:t>
                  </w:r>
                  <w:r>
                    <w:rPr>
                      <w:sz w:val="16"/>
                      <w:szCs w:val="16"/>
                      <w:lang w:val="en-US"/>
                    </w:rPr>
                    <w:t>36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</w:tr>
            <w:tr w:rsidR="009A5676" w:rsidRPr="00532F33" w14:paraId="7F8F98F7" w14:textId="77777777" w:rsidTr="001041F2">
              <w:tc>
                <w:tcPr>
                  <w:tcW w:w="1252" w:type="dxa"/>
                </w:tcPr>
                <w:p w14:paraId="50237D47" w14:textId="77777777" w:rsidR="009A5676" w:rsidRPr="00BC3E95" w:rsidRDefault="009A5676" w:rsidP="001041F2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Q1</w:t>
                  </w:r>
                </w:p>
              </w:tc>
              <w:tc>
                <w:tcPr>
                  <w:tcW w:w="1759" w:type="dxa"/>
                </w:tcPr>
                <w:p w14:paraId="7C89F6F7" w14:textId="77777777" w:rsidR="009A5676" w:rsidRPr="00BC3E95" w:rsidRDefault="009A5676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  <w:tc>
                <w:tcPr>
                  <w:tcW w:w="1843" w:type="dxa"/>
                </w:tcPr>
                <w:p w14:paraId="53D44A54" w14:textId="77777777" w:rsidR="009A5676" w:rsidRPr="00BC3E95" w:rsidRDefault="009A5676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  <w:tc>
                <w:tcPr>
                  <w:tcW w:w="1984" w:type="dxa"/>
                </w:tcPr>
                <w:p w14:paraId="1234683D" w14:textId="4C45EB9C" w:rsidR="009A5676" w:rsidRPr="00BC3E95" w:rsidRDefault="009A5676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</w:tr>
            <w:tr w:rsidR="009A5676" w:rsidRPr="00532F33" w14:paraId="2A178070" w14:textId="77777777" w:rsidTr="001041F2">
              <w:tc>
                <w:tcPr>
                  <w:tcW w:w="1252" w:type="dxa"/>
                </w:tcPr>
                <w:p w14:paraId="42EC2D66" w14:textId="77777777" w:rsidR="009A5676" w:rsidRPr="00BC3E95" w:rsidRDefault="009A5676" w:rsidP="001041F2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Q2</w:t>
                  </w:r>
                </w:p>
              </w:tc>
              <w:tc>
                <w:tcPr>
                  <w:tcW w:w="1759" w:type="dxa"/>
                </w:tcPr>
                <w:p w14:paraId="79966AA8" w14:textId="330F67A7" w:rsidR="009A5676" w:rsidRPr="00BC3E95" w:rsidRDefault="0022211B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0.065(-0.076; 0.206)</w:t>
                  </w:r>
                </w:p>
              </w:tc>
              <w:tc>
                <w:tcPr>
                  <w:tcW w:w="1843" w:type="dxa"/>
                </w:tcPr>
                <w:p w14:paraId="1A86AF9C" w14:textId="03512C93" w:rsidR="009A5676" w:rsidRPr="00BC3E95" w:rsidRDefault="0022211B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0.065(-0.124; 0.255)</w:t>
                  </w:r>
                </w:p>
              </w:tc>
              <w:tc>
                <w:tcPr>
                  <w:tcW w:w="1984" w:type="dxa"/>
                </w:tcPr>
                <w:p w14:paraId="3C0BC1D3" w14:textId="683548DA" w:rsidR="009A5676" w:rsidRPr="00BC3E95" w:rsidRDefault="0022211B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0.065(-0.144; 0.274)</w:t>
                  </w:r>
                </w:p>
              </w:tc>
            </w:tr>
            <w:tr w:rsidR="009A5676" w:rsidRPr="00532F33" w14:paraId="485E71F1" w14:textId="77777777" w:rsidTr="001041F2">
              <w:tc>
                <w:tcPr>
                  <w:tcW w:w="1252" w:type="dxa"/>
                </w:tcPr>
                <w:p w14:paraId="62A718C9" w14:textId="77777777" w:rsidR="009A5676" w:rsidRPr="00BC3E95" w:rsidRDefault="009A5676" w:rsidP="001041F2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Q3</w:t>
                  </w:r>
                </w:p>
              </w:tc>
              <w:tc>
                <w:tcPr>
                  <w:tcW w:w="1759" w:type="dxa"/>
                </w:tcPr>
                <w:p w14:paraId="3F6EB787" w14:textId="05EB4A9C" w:rsidR="009A5676" w:rsidRPr="00A123B0" w:rsidRDefault="0022211B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A123B0">
                    <w:rPr>
                      <w:sz w:val="16"/>
                      <w:szCs w:val="16"/>
                      <w:lang w:val="en-US"/>
                    </w:rPr>
                    <w:t>-0.088(-0.235; 0.058)</w:t>
                  </w:r>
                </w:p>
              </w:tc>
              <w:tc>
                <w:tcPr>
                  <w:tcW w:w="1843" w:type="dxa"/>
                </w:tcPr>
                <w:p w14:paraId="15838E16" w14:textId="1E7B4BC3" w:rsidR="009A5676" w:rsidRPr="00A123B0" w:rsidRDefault="0022211B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A123B0">
                    <w:rPr>
                      <w:sz w:val="16"/>
                      <w:szCs w:val="16"/>
                      <w:lang w:val="en-US"/>
                    </w:rPr>
                    <w:t>-0.088(-0.285; 0.109)</w:t>
                  </w:r>
                </w:p>
              </w:tc>
              <w:tc>
                <w:tcPr>
                  <w:tcW w:w="1984" w:type="dxa"/>
                </w:tcPr>
                <w:p w14:paraId="72EEA5E0" w14:textId="78B5D09A" w:rsidR="009A5676" w:rsidRPr="00BC3E95" w:rsidRDefault="0022211B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86(-0.302; 0.131)</w:t>
                  </w:r>
                </w:p>
              </w:tc>
            </w:tr>
            <w:tr w:rsidR="009A5676" w:rsidRPr="00532F33" w14:paraId="574A5A29" w14:textId="77777777" w:rsidTr="001041F2">
              <w:tc>
                <w:tcPr>
                  <w:tcW w:w="1252" w:type="dxa"/>
                </w:tcPr>
                <w:p w14:paraId="6A461638" w14:textId="77777777" w:rsidR="009A5676" w:rsidRPr="00BC3E95" w:rsidRDefault="009A5676" w:rsidP="001041F2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Q4</w:t>
                  </w:r>
                </w:p>
              </w:tc>
              <w:tc>
                <w:tcPr>
                  <w:tcW w:w="1759" w:type="dxa"/>
                </w:tcPr>
                <w:p w14:paraId="1DCF6339" w14:textId="7CDADA9A" w:rsidR="009A5676" w:rsidRPr="00A123B0" w:rsidRDefault="0022211B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A123B0">
                    <w:rPr>
                      <w:sz w:val="16"/>
                      <w:szCs w:val="16"/>
                      <w:lang w:val="en-US"/>
                    </w:rPr>
                    <w:t>-0.204(-0.362; -0.047)</w:t>
                  </w:r>
                </w:p>
              </w:tc>
              <w:tc>
                <w:tcPr>
                  <w:tcW w:w="1843" w:type="dxa"/>
                </w:tcPr>
                <w:p w14:paraId="381E455E" w14:textId="67D3C0AF" w:rsidR="009A5676" w:rsidRPr="00A123B0" w:rsidRDefault="0022211B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A123B0">
                    <w:rPr>
                      <w:sz w:val="16"/>
                      <w:szCs w:val="16"/>
                      <w:lang w:val="en-US"/>
                    </w:rPr>
                    <w:t>-0.299(-0.513; -0.085)</w:t>
                  </w:r>
                </w:p>
              </w:tc>
              <w:tc>
                <w:tcPr>
                  <w:tcW w:w="1984" w:type="dxa"/>
                </w:tcPr>
                <w:p w14:paraId="7C5801CF" w14:textId="505E2C77" w:rsidR="009A5676" w:rsidRPr="00BC3E95" w:rsidRDefault="0022211B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117(-0.348; 0.114)</w:t>
                  </w:r>
                </w:p>
              </w:tc>
            </w:tr>
            <w:tr w:rsidR="009A5676" w:rsidRPr="00532F33" w14:paraId="412ECA05" w14:textId="77777777" w:rsidTr="001041F2">
              <w:tc>
                <w:tcPr>
                  <w:tcW w:w="1252" w:type="dxa"/>
                  <w:shd w:val="clear" w:color="auto" w:fill="EEECE1" w:themeFill="background2"/>
                </w:tcPr>
                <w:p w14:paraId="5A71A964" w14:textId="77777777" w:rsidR="009A5676" w:rsidRPr="00BC3E95" w:rsidRDefault="009A5676" w:rsidP="001041F2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PFHxS</w:t>
                  </w:r>
                </w:p>
              </w:tc>
              <w:tc>
                <w:tcPr>
                  <w:tcW w:w="1759" w:type="dxa"/>
                  <w:shd w:val="clear" w:color="auto" w:fill="EEECE1" w:themeFill="background2"/>
                </w:tcPr>
                <w:p w14:paraId="557C3AA4" w14:textId="77777777" w:rsidR="009A5676" w:rsidRPr="00BC3E95" w:rsidRDefault="009A5676" w:rsidP="001041F2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843" w:type="dxa"/>
                  <w:shd w:val="clear" w:color="auto" w:fill="EEECE1" w:themeFill="background2"/>
                </w:tcPr>
                <w:p w14:paraId="19E29333" w14:textId="77777777" w:rsidR="009A5676" w:rsidRPr="00BC3E95" w:rsidRDefault="009A5676" w:rsidP="001041F2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84" w:type="dxa"/>
                  <w:shd w:val="clear" w:color="auto" w:fill="EEECE1" w:themeFill="background2"/>
                </w:tcPr>
                <w:p w14:paraId="2435DB67" w14:textId="77777777" w:rsidR="009A5676" w:rsidRPr="00BC3E95" w:rsidRDefault="009A5676" w:rsidP="001041F2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9A5676" w:rsidRPr="00532F33" w14:paraId="1F80F9E2" w14:textId="77777777" w:rsidTr="001041F2">
              <w:tc>
                <w:tcPr>
                  <w:tcW w:w="1252" w:type="dxa"/>
                </w:tcPr>
                <w:p w14:paraId="3B090639" w14:textId="77777777" w:rsidR="009A5676" w:rsidRPr="00BC3E95" w:rsidRDefault="009A5676" w:rsidP="001041F2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Per ln-unit</w:t>
                  </w:r>
                </w:p>
              </w:tc>
              <w:tc>
                <w:tcPr>
                  <w:tcW w:w="1759" w:type="dxa"/>
                </w:tcPr>
                <w:p w14:paraId="64407B77" w14:textId="203652C8" w:rsidR="009A5676" w:rsidRPr="00BC3E95" w:rsidRDefault="00AD193A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0.007(-0.079; 0.093)</w:t>
                  </w:r>
                </w:p>
              </w:tc>
              <w:tc>
                <w:tcPr>
                  <w:tcW w:w="1843" w:type="dxa"/>
                </w:tcPr>
                <w:p w14:paraId="18CD7E5E" w14:textId="1257512B" w:rsidR="009A5676" w:rsidRPr="00BC3E95" w:rsidRDefault="00BC3E95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0010A5">
                    <w:rPr>
                      <w:sz w:val="16"/>
                      <w:szCs w:val="16"/>
                      <w:lang w:val="en-US"/>
                    </w:rPr>
                    <w:t>0.</w:t>
                  </w:r>
                  <w:r>
                    <w:rPr>
                      <w:sz w:val="16"/>
                      <w:szCs w:val="16"/>
                      <w:lang w:val="en-US"/>
                    </w:rPr>
                    <w:t>031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(-0.</w:t>
                  </w:r>
                  <w:r>
                    <w:rPr>
                      <w:sz w:val="16"/>
                      <w:szCs w:val="16"/>
                      <w:lang w:val="en-US"/>
                    </w:rPr>
                    <w:t>088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; 0.</w:t>
                  </w:r>
                  <w:r>
                    <w:rPr>
                      <w:sz w:val="16"/>
                      <w:szCs w:val="16"/>
                      <w:lang w:val="en-US"/>
                    </w:rPr>
                    <w:t>150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984" w:type="dxa"/>
                </w:tcPr>
                <w:p w14:paraId="1E759279" w14:textId="7BCE8046" w:rsidR="009A5676" w:rsidRPr="00BC3E95" w:rsidRDefault="00BC3E95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0010A5">
                    <w:rPr>
                      <w:sz w:val="16"/>
                      <w:szCs w:val="16"/>
                      <w:lang w:val="en-US"/>
                    </w:rPr>
                    <w:t>-0.</w:t>
                  </w:r>
                  <w:r>
                    <w:rPr>
                      <w:sz w:val="16"/>
                      <w:szCs w:val="16"/>
                      <w:lang w:val="en-US"/>
                    </w:rPr>
                    <w:t>017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(-0.</w:t>
                  </w:r>
                  <w:r>
                    <w:rPr>
                      <w:sz w:val="16"/>
                      <w:szCs w:val="16"/>
                      <w:lang w:val="en-US"/>
                    </w:rPr>
                    <w:t>141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; 0.</w:t>
                  </w:r>
                  <w:r>
                    <w:rPr>
                      <w:sz w:val="16"/>
                      <w:szCs w:val="16"/>
                      <w:lang w:val="en-US"/>
                    </w:rPr>
                    <w:t>107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</w:tr>
            <w:tr w:rsidR="009A5676" w:rsidRPr="00532F33" w14:paraId="0D3494BE" w14:textId="77777777" w:rsidTr="001041F2">
              <w:tc>
                <w:tcPr>
                  <w:tcW w:w="1252" w:type="dxa"/>
                </w:tcPr>
                <w:p w14:paraId="31FF2958" w14:textId="77777777" w:rsidR="009A5676" w:rsidRPr="00BC3E95" w:rsidRDefault="009A5676" w:rsidP="001041F2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Q1</w:t>
                  </w:r>
                </w:p>
              </w:tc>
              <w:tc>
                <w:tcPr>
                  <w:tcW w:w="1759" w:type="dxa"/>
                </w:tcPr>
                <w:p w14:paraId="24E1F16F" w14:textId="77777777" w:rsidR="009A5676" w:rsidRPr="00BC3E95" w:rsidRDefault="009A5676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  <w:tc>
                <w:tcPr>
                  <w:tcW w:w="1843" w:type="dxa"/>
                </w:tcPr>
                <w:p w14:paraId="0AF7E859" w14:textId="77777777" w:rsidR="009A5676" w:rsidRPr="00BC3E95" w:rsidRDefault="009A5676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  <w:tc>
                <w:tcPr>
                  <w:tcW w:w="1984" w:type="dxa"/>
                </w:tcPr>
                <w:p w14:paraId="63995A93" w14:textId="6BE6BBCF" w:rsidR="009A5676" w:rsidRPr="00BC3E95" w:rsidRDefault="009A5676" w:rsidP="001041F2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</w:tr>
            <w:tr w:rsidR="006F2B84" w:rsidRPr="00532F33" w14:paraId="2D4B0789" w14:textId="77777777" w:rsidTr="001041F2">
              <w:tc>
                <w:tcPr>
                  <w:tcW w:w="1252" w:type="dxa"/>
                </w:tcPr>
                <w:p w14:paraId="353B009C" w14:textId="77777777" w:rsidR="006F2B84" w:rsidRPr="00BC3E95" w:rsidRDefault="006F2B84" w:rsidP="006F2B84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Q2</w:t>
                  </w:r>
                </w:p>
              </w:tc>
              <w:tc>
                <w:tcPr>
                  <w:tcW w:w="1759" w:type="dxa"/>
                </w:tcPr>
                <w:p w14:paraId="3393345E" w14:textId="3BC64A54" w:rsidR="006F2B84" w:rsidRPr="00BC3E95" w:rsidRDefault="006F2B84" w:rsidP="006F2B8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04(-0.145; 0.138)</w:t>
                  </w:r>
                </w:p>
              </w:tc>
              <w:tc>
                <w:tcPr>
                  <w:tcW w:w="1843" w:type="dxa"/>
                </w:tcPr>
                <w:p w14:paraId="314CCFDE" w14:textId="06B893E7" w:rsidR="006F2B84" w:rsidRPr="00BC3E95" w:rsidRDefault="006F2B84" w:rsidP="006F2B8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0.071(-0.122; 0.263)</w:t>
                  </w:r>
                </w:p>
              </w:tc>
              <w:tc>
                <w:tcPr>
                  <w:tcW w:w="1984" w:type="dxa"/>
                </w:tcPr>
                <w:p w14:paraId="6ACF49B1" w14:textId="3F71D482" w:rsidR="006F2B84" w:rsidRPr="00BC3E95" w:rsidRDefault="006F2B84" w:rsidP="006F2B8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81(-0.287; 0.126)</w:t>
                  </w:r>
                </w:p>
              </w:tc>
            </w:tr>
            <w:tr w:rsidR="006F2B84" w:rsidRPr="00532F33" w14:paraId="0B0C2C21" w14:textId="77777777" w:rsidTr="001041F2">
              <w:tc>
                <w:tcPr>
                  <w:tcW w:w="1252" w:type="dxa"/>
                </w:tcPr>
                <w:p w14:paraId="326CCC8A" w14:textId="77777777" w:rsidR="006F2B84" w:rsidRPr="00BC3E95" w:rsidRDefault="006F2B84" w:rsidP="006F2B84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Q3</w:t>
                  </w:r>
                </w:p>
              </w:tc>
              <w:tc>
                <w:tcPr>
                  <w:tcW w:w="1759" w:type="dxa"/>
                </w:tcPr>
                <w:p w14:paraId="12EFA5B3" w14:textId="38F0FA85" w:rsidR="006F2B84" w:rsidRPr="00BC3E95" w:rsidRDefault="006F2B84" w:rsidP="006F2B8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16(-0.158; 0.126)</w:t>
                  </w:r>
                </w:p>
              </w:tc>
              <w:tc>
                <w:tcPr>
                  <w:tcW w:w="1843" w:type="dxa"/>
                </w:tcPr>
                <w:p w14:paraId="0EB47628" w14:textId="5C4BCEAE" w:rsidR="006F2B84" w:rsidRPr="00BC3E95" w:rsidRDefault="006F2B84" w:rsidP="006F2B8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0.062(-0.132; 0.257)</w:t>
                  </w:r>
                </w:p>
              </w:tc>
              <w:tc>
                <w:tcPr>
                  <w:tcW w:w="1984" w:type="dxa"/>
                </w:tcPr>
                <w:p w14:paraId="3C25A3DD" w14:textId="307361F7" w:rsidR="006F2B84" w:rsidRPr="00BC3E95" w:rsidRDefault="006F2B84" w:rsidP="006F2B8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83(-0.289; 0.123)</w:t>
                  </w:r>
                </w:p>
              </w:tc>
            </w:tr>
            <w:tr w:rsidR="006F2B84" w:rsidRPr="00532F33" w14:paraId="504B0B43" w14:textId="77777777" w:rsidTr="001041F2">
              <w:tc>
                <w:tcPr>
                  <w:tcW w:w="1252" w:type="dxa"/>
                </w:tcPr>
                <w:p w14:paraId="6D05B578" w14:textId="77777777" w:rsidR="006F2B84" w:rsidRPr="00BC3E95" w:rsidRDefault="006F2B84" w:rsidP="006F2B84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Q4</w:t>
                  </w:r>
                </w:p>
              </w:tc>
              <w:tc>
                <w:tcPr>
                  <w:tcW w:w="1759" w:type="dxa"/>
                </w:tcPr>
                <w:p w14:paraId="0F0FA160" w14:textId="3580D22D" w:rsidR="006F2B84" w:rsidRPr="00BC3E95" w:rsidRDefault="006F2B84" w:rsidP="006F2B8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08(-0.151; 0.135)</w:t>
                  </w:r>
                </w:p>
              </w:tc>
              <w:tc>
                <w:tcPr>
                  <w:tcW w:w="1843" w:type="dxa"/>
                </w:tcPr>
                <w:p w14:paraId="65AE9F30" w14:textId="57ACFCEE" w:rsidR="006F2B84" w:rsidRPr="00BC3E95" w:rsidRDefault="006F2B84" w:rsidP="006F2B8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43(-0.238; 0.153)</w:t>
                  </w:r>
                </w:p>
              </w:tc>
              <w:tc>
                <w:tcPr>
                  <w:tcW w:w="1984" w:type="dxa"/>
                </w:tcPr>
                <w:p w14:paraId="771DE0EE" w14:textId="3929958F" w:rsidR="006F2B84" w:rsidRPr="00BC3E95" w:rsidRDefault="006F2B84" w:rsidP="006F2B8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0.016(-0.194; 0.226)</w:t>
                  </w:r>
                </w:p>
              </w:tc>
            </w:tr>
            <w:tr w:rsidR="0022211B" w:rsidRPr="00532F33" w14:paraId="0208A67A" w14:textId="77777777" w:rsidTr="001041F2">
              <w:tc>
                <w:tcPr>
                  <w:tcW w:w="1252" w:type="dxa"/>
                  <w:shd w:val="clear" w:color="auto" w:fill="EEECE1" w:themeFill="background2"/>
                </w:tcPr>
                <w:p w14:paraId="69FBEC78" w14:textId="77777777" w:rsidR="0022211B" w:rsidRPr="00BC3E95" w:rsidRDefault="0022211B" w:rsidP="0022211B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PFNA</w:t>
                  </w:r>
                </w:p>
              </w:tc>
              <w:tc>
                <w:tcPr>
                  <w:tcW w:w="1759" w:type="dxa"/>
                  <w:shd w:val="clear" w:color="auto" w:fill="EEECE1" w:themeFill="background2"/>
                </w:tcPr>
                <w:p w14:paraId="00AB9D5A" w14:textId="77777777" w:rsidR="0022211B" w:rsidRPr="00BC3E95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843" w:type="dxa"/>
                  <w:shd w:val="clear" w:color="auto" w:fill="EEECE1" w:themeFill="background2"/>
                </w:tcPr>
                <w:p w14:paraId="52C02C6F" w14:textId="77777777" w:rsidR="0022211B" w:rsidRPr="00BC3E95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84" w:type="dxa"/>
                  <w:shd w:val="clear" w:color="auto" w:fill="EEECE1" w:themeFill="background2"/>
                </w:tcPr>
                <w:p w14:paraId="317574A5" w14:textId="77777777" w:rsidR="0022211B" w:rsidRPr="00BC3E95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22211B" w:rsidRPr="00532F33" w14:paraId="427F9635" w14:textId="77777777" w:rsidTr="001041F2">
              <w:tc>
                <w:tcPr>
                  <w:tcW w:w="1252" w:type="dxa"/>
                </w:tcPr>
                <w:p w14:paraId="20E74334" w14:textId="77777777" w:rsidR="0022211B" w:rsidRPr="00BC3E95" w:rsidRDefault="0022211B" w:rsidP="0022211B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Per ln-unit</w:t>
                  </w:r>
                </w:p>
              </w:tc>
              <w:tc>
                <w:tcPr>
                  <w:tcW w:w="1759" w:type="dxa"/>
                </w:tcPr>
                <w:p w14:paraId="6309F42A" w14:textId="5BBBE015" w:rsidR="0022211B" w:rsidRPr="00A123B0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  <w:r w:rsidRPr="00A123B0">
                    <w:rPr>
                      <w:sz w:val="16"/>
                      <w:szCs w:val="16"/>
                      <w:lang w:val="en-US"/>
                    </w:rPr>
                    <w:t>-0.114(-0.211; -0.017)</w:t>
                  </w:r>
                </w:p>
              </w:tc>
              <w:tc>
                <w:tcPr>
                  <w:tcW w:w="1843" w:type="dxa"/>
                </w:tcPr>
                <w:p w14:paraId="0FE8CAAC" w14:textId="6D0DEFD5" w:rsidR="0022211B" w:rsidRPr="00A123B0" w:rsidRDefault="00936AC9" w:rsidP="0022211B">
                  <w:pPr>
                    <w:rPr>
                      <w:sz w:val="16"/>
                      <w:szCs w:val="16"/>
                      <w:lang w:val="en-US"/>
                    </w:rPr>
                  </w:pPr>
                  <w:r w:rsidRPr="000010A5">
                    <w:rPr>
                      <w:sz w:val="16"/>
                      <w:szCs w:val="16"/>
                      <w:lang w:val="en-US"/>
                    </w:rPr>
                    <w:t>-0.1</w:t>
                  </w:r>
                  <w:r>
                    <w:rPr>
                      <w:sz w:val="16"/>
                      <w:szCs w:val="16"/>
                      <w:lang w:val="en-US"/>
                    </w:rPr>
                    <w:t>14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(-0.2</w:t>
                  </w:r>
                  <w:r>
                    <w:rPr>
                      <w:sz w:val="16"/>
                      <w:szCs w:val="16"/>
                      <w:lang w:val="en-US"/>
                    </w:rPr>
                    <w:t>42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; -0.0</w:t>
                  </w:r>
                  <w:r>
                    <w:rPr>
                      <w:sz w:val="16"/>
                      <w:szCs w:val="16"/>
                      <w:lang w:val="en-US"/>
                    </w:rPr>
                    <w:t>13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984" w:type="dxa"/>
                </w:tcPr>
                <w:p w14:paraId="70B3F309" w14:textId="47BEEAB9" w:rsidR="0022211B" w:rsidRPr="00A123B0" w:rsidRDefault="00936AC9" w:rsidP="0022211B">
                  <w:pPr>
                    <w:rPr>
                      <w:sz w:val="16"/>
                      <w:szCs w:val="16"/>
                      <w:lang w:val="en-US"/>
                    </w:rPr>
                  </w:pPr>
                  <w:r w:rsidRPr="000010A5">
                    <w:rPr>
                      <w:sz w:val="16"/>
                      <w:szCs w:val="16"/>
                      <w:lang w:val="en-US"/>
                    </w:rPr>
                    <w:t>-0.1</w:t>
                  </w:r>
                  <w:r>
                    <w:rPr>
                      <w:sz w:val="16"/>
                      <w:szCs w:val="16"/>
                      <w:lang w:val="en-US"/>
                    </w:rPr>
                    <w:t>11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(-0.25</w:t>
                  </w:r>
                  <w:r>
                    <w:rPr>
                      <w:sz w:val="16"/>
                      <w:szCs w:val="16"/>
                      <w:lang w:val="en-US"/>
                    </w:rPr>
                    <w:t>8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; -0.0</w:t>
                  </w:r>
                  <w:r>
                    <w:rPr>
                      <w:sz w:val="16"/>
                      <w:szCs w:val="16"/>
                      <w:lang w:val="en-US"/>
                    </w:rPr>
                    <w:t>36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</w:tr>
            <w:tr w:rsidR="0022211B" w:rsidRPr="00532F33" w14:paraId="41224194" w14:textId="77777777" w:rsidTr="001041F2">
              <w:tc>
                <w:tcPr>
                  <w:tcW w:w="1252" w:type="dxa"/>
                </w:tcPr>
                <w:p w14:paraId="33B2457F" w14:textId="77777777" w:rsidR="0022211B" w:rsidRPr="00BC3E95" w:rsidRDefault="0022211B" w:rsidP="0022211B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Q1</w:t>
                  </w:r>
                </w:p>
              </w:tc>
              <w:tc>
                <w:tcPr>
                  <w:tcW w:w="1759" w:type="dxa"/>
                </w:tcPr>
                <w:p w14:paraId="5920F599" w14:textId="77777777" w:rsidR="0022211B" w:rsidRPr="00BC3E95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  <w:tc>
                <w:tcPr>
                  <w:tcW w:w="1843" w:type="dxa"/>
                </w:tcPr>
                <w:p w14:paraId="607ACDF7" w14:textId="77777777" w:rsidR="0022211B" w:rsidRPr="00BC3E95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  <w:tc>
                <w:tcPr>
                  <w:tcW w:w="1984" w:type="dxa"/>
                </w:tcPr>
                <w:p w14:paraId="623C5F56" w14:textId="4ECE0805" w:rsidR="0022211B" w:rsidRPr="00BC3E95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</w:tr>
            <w:tr w:rsidR="006F2B84" w:rsidRPr="00532F33" w14:paraId="5C63EEA6" w14:textId="77777777" w:rsidTr="001041F2">
              <w:tc>
                <w:tcPr>
                  <w:tcW w:w="1252" w:type="dxa"/>
                </w:tcPr>
                <w:p w14:paraId="5A3AB4B7" w14:textId="77777777" w:rsidR="006F2B84" w:rsidRPr="00BC3E95" w:rsidRDefault="006F2B84" w:rsidP="006F2B84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Q2</w:t>
                  </w:r>
                </w:p>
              </w:tc>
              <w:tc>
                <w:tcPr>
                  <w:tcW w:w="1759" w:type="dxa"/>
                </w:tcPr>
                <w:p w14:paraId="1933A42E" w14:textId="0F7BCF1A" w:rsidR="006F2B84" w:rsidRPr="00BC3E95" w:rsidRDefault="006F2B84" w:rsidP="006F2B8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0.025(-0.116; 0.165)</w:t>
                  </w:r>
                </w:p>
              </w:tc>
              <w:tc>
                <w:tcPr>
                  <w:tcW w:w="1843" w:type="dxa"/>
                </w:tcPr>
                <w:p w14:paraId="6D2E2810" w14:textId="3B625D8E" w:rsidR="006F2B84" w:rsidRPr="00BC3E95" w:rsidRDefault="006F2B84" w:rsidP="006F2B8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0.010(-0.177; 0.198)</w:t>
                  </w:r>
                </w:p>
              </w:tc>
              <w:tc>
                <w:tcPr>
                  <w:tcW w:w="1984" w:type="dxa"/>
                </w:tcPr>
                <w:p w14:paraId="1EC3E63A" w14:textId="0EFC45D8" w:rsidR="006F2B84" w:rsidRPr="00BC3E95" w:rsidRDefault="006F2B84" w:rsidP="006F2B8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0.034(-0.177; 0.244)</w:t>
                  </w:r>
                </w:p>
              </w:tc>
            </w:tr>
            <w:tr w:rsidR="006F2B84" w:rsidRPr="00532F33" w14:paraId="001F6591" w14:textId="77777777" w:rsidTr="001041F2">
              <w:tc>
                <w:tcPr>
                  <w:tcW w:w="1252" w:type="dxa"/>
                </w:tcPr>
                <w:p w14:paraId="00C73D43" w14:textId="77777777" w:rsidR="006F2B84" w:rsidRPr="00BC3E95" w:rsidRDefault="006F2B84" w:rsidP="006F2B84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Q3</w:t>
                  </w:r>
                </w:p>
              </w:tc>
              <w:tc>
                <w:tcPr>
                  <w:tcW w:w="1759" w:type="dxa"/>
                </w:tcPr>
                <w:p w14:paraId="7685D67A" w14:textId="670C67F9" w:rsidR="006F2B84" w:rsidRPr="00A123B0" w:rsidRDefault="006F2B84" w:rsidP="006F2B8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84(-0.228; 0.059)</w:t>
                  </w:r>
                </w:p>
              </w:tc>
              <w:tc>
                <w:tcPr>
                  <w:tcW w:w="1843" w:type="dxa"/>
                </w:tcPr>
                <w:p w14:paraId="07820DCC" w14:textId="4B282B18" w:rsidR="006F2B84" w:rsidRPr="00A123B0" w:rsidRDefault="006F2B84" w:rsidP="006F2B8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113(-0.309; 0.083)</w:t>
                  </w:r>
                </w:p>
              </w:tc>
              <w:tc>
                <w:tcPr>
                  <w:tcW w:w="1984" w:type="dxa"/>
                </w:tcPr>
                <w:p w14:paraId="2357F359" w14:textId="2CE6AFD9" w:rsidR="006F2B84" w:rsidRPr="00BC3E95" w:rsidRDefault="006F2B84" w:rsidP="006F2B8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56(-0.266; 0.155)</w:t>
                  </w:r>
                </w:p>
              </w:tc>
            </w:tr>
            <w:tr w:rsidR="006F2B84" w:rsidRPr="00532F33" w14:paraId="00D998BD" w14:textId="77777777" w:rsidTr="001041F2">
              <w:tc>
                <w:tcPr>
                  <w:tcW w:w="1252" w:type="dxa"/>
                </w:tcPr>
                <w:p w14:paraId="4F88230C" w14:textId="77777777" w:rsidR="006F2B84" w:rsidRPr="00BC3E95" w:rsidRDefault="006F2B84" w:rsidP="006F2B84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Q4</w:t>
                  </w:r>
                </w:p>
              </w:tc>
              <w:tc>
                <w:tcPr>
                  <w:tcW w:w="1759" w:type="dxa"/>
                </w:tcPr>
                <w:p w14:paraId="34B5661E" w14:textId="10832B56" w:rsidR="006F2B84" w:rsidRPr="00A123B0" w:rsidRDefault="006F2B84" w:rsidP="006F2B8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81(-0.226; 0.064)</w:t>
                  </w:r>
                </w:p>
              </w:tc>
              <w:tc>
                <w:tcPr>
                  <w:tcW w:w="1843" w:type="dxa"/>
                </w:tcPr>
                <w:p w14:paraId="2E1B5E32" w14:textId="7964D02B" w:rsidR="006F2B84" w:rsidRPr="00A123B0" w:rsidRDefault="006F2B84" w:rsidP="006F2B8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145(-0.339; 0.049)</w:t>
                  </w:r>
                </w:p>
              </w:tc>
              <w:tc>
                <w:tcPr>
                  <w:tcW w:w="1984" w:type="dxa"/>
                </w:tcPr>
                <w:p w14:paraId="6AF98113" w14:textId="79CA74CF" w:rsidR="006F2B84" w:rsidRPr="00BC3E95" w:rsidRDefault="006F2B84" w:rsidP="006F2B84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19(-0.235; 0.197)</w:t>
                  </w:r>
                </w:p>
              </w:tc>
            </w:tr>
            <w:tr w:rsidR="0022211B" w:rsidRPr="00532F33" w14:paraId="3C1F0D51" w14:textId="77777777" w:rsidTr="001041F2">
              <w:tc>
                <w:tcPr>
                  <w:tcW w:w="1252" w:type="dxa"/>
                  <w:shd w:val="clear" w:color="auto" w:fill="EEECE1" w:themeFill="background2"/>
                </w:tcPr>
                <w:p w14:paraId="36C52E41" w14:textId="77777777" w:rsidR="0022211B" w:rsidRPr="00BC3E95" w:rsidRDefault="0022211B" w:rsidP="0022211B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PFDA</w:t>
                  </w:r>
                </w:p>
              </w:tc>
              <w:tc>
                <w:tcPr>
                  <w:tcW w:w="1759" w:type="dxa"/>
                  <w:shd w:val="clear" w:color="auto" w:fill="EEECE1" w:themeFill="background2"/>
                </w:tcPr>
                <w:p w14:paraId="458C31CE" w14:textId="77777777" w:rsidR="0022211B" w:rsidRPr="00BC3E95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843" w:type="dxa"/>
                  <w:shd w:val="clear" w:color="auto" w:fill="EEECE1" w:themeFill="background2"/>
                </w:tcPr>
                <w:p w14:paraId="2E5F8800" w14:textId="77777777" w:rsidR="0022211B" w:rsidRPr="00BC3E95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84" w:type="dxa"/>
                  <w:shd w:val="clear" w:color="auto" w:fill="EEECE1" w:themeFill="background2"/>
                </w:tcPr>
                <w:p w14:paraId="21F12B83" w14:textId="77777777" w:rsidR="0022211B" w:rsidRPr="00BC3E95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22211B" w:rsidRPr="00532F33" w14:paraId="446F5829" w14:textId="77777777" w:rsidTr="001041F2">
              <w:tc>
                <w:tcPr>
                  <w:tcW w:w="1252" w:type="dxa"/>
                </w:tcPr>
                <w:p w14:paraId="0E4EB645" w14:textId="77777777" w:rsidR="0022211B" w:rsidRPr="00BC3E95" w:rsidRDefault="0022211B" w:rsidP="0022211B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Per ln-unit</w:t>
                  </w:r>
                </w:p>
              </w:tc>
              <w:tc>
                <w:tcPr>
                  <w:tcW w:w="1759" w:type="dxa"/>
                </w:tcPr>
                <w:p w14:paraId="7CB3205F" w14:textId="1BA2C602" w:rsidR="0022211B" w:rsidRPr="00A123B0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  <w:r w:rsidRPr="00A123B0">
                    <w:rPr>
                      <w:sz w:val="16"/>
                      <w:szCs w:val="16"/>
                      <w:lang w:val="en-US"/>
                    </w:rPr>
                    <w:t>-0.147(-0.250; -0.044)</w:t>
                  </w:r>
                </w:p>
              </w:tc>
              <w:tc>
                <w:tcPr>
                  <w:tcW w:w="1843" w:type="dxa"/>
                </w:tcPr>
                <w:p w14:paraId="7EEDDC43" w14:textId="0340496C" w:rsidR="0022211B" w:rsidRPr="00A123B0" w:rsidRDefault="00936AC9" w:rsidP="0022211B">
                  <w:pPr>
                    <w:rPr>
                      <w:sz w:val="16"/>
                      <w:szCs w:val="16"/>
                      <w:lang w:val="en-US"/>
                    </w:rPr>
                  </w:pPr>
                  <w:r w:rsidRPr="000010A5">
                    <w:rPr>
                      <w:sz w:val="16"/>
                      <w:szCs w:val="16"/>
                      <w:lang w:val="en-US"/>
                    </w:rPr>
                    <w:t>-0.1</w:t>
                  </w:r>
                  <w:r>
                    <w:rPr>
                      <w:sz w:val="16"/>
                      <w:szCs w:val="16"/>
                      <w:lang w:val="en-US"/>
                    </w:rPr>
                    <w:t>63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(-0.</w:t>
                  </w:r>
                  <w:r>
                    <w:rPr>
                      <w:sz w:val="16"/>
                      <w:szCs w:val="16"/>
                      <w:lang w:val="en-US"/>
                    </w:rPr>
                    <w:t>305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; -0.0</w:t>
                  </w:r>
                  <w:r>
                    <w:rPr>
                      <w:sz w:val="16"/>
                      <w:szCs w:val="16"/>
                      <w:lang w:val="en-US"/>
                    </w:rPr>
                    <w:t>22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984" w:type="dxa"/>
                </w:tcPr>
                <w:p w14:paraId="0627EB02" w14:textId="100C334F" w:rsidR="0022211B" w:rsidRPr="00A123B0" w:rsidRDefault="00936AC9" w:rsidP="0022211B">
                  <w:pPr>
                    <w:rPr>
                      <w:sz w:val="16"/>
                      <w:szCs w:val="16"/>
                      <w:lang w:val="en-US"/>
                    </w:rPr>
                  </w:pPr>
                  <w:r w:rsidRPr="000010A5">
                    <w:rPr>
                      <w:sz w:val="16"/>
                      <w:szCs w:val="16"/>
                      <w:lang w:val="en-US"/>
                    </w:rPr>
                    <w:t>-0.1</w:t>
                  </w:r>
                  <w:r>
                    <w:rPr>
                      <w:sz w:val="16"/>
                      <w:szCs w:val="16"/>
                      <w:lang w:val="en-US"/>
                    </w:rPr>
                    <w:t>32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(-0.2</w:t>
                  </w:r>
                  <w:r>
                    <w:rPr>
                      <w:sz w:val="16"/>
                      <w:szCs w:val="16"/>
                      <w:lang w:val="en-US"/>
                    </w:rPr>
                    <w:t>8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1; 0.0</w:t>
                  </w:r>
                  <w:r>
                    <w:rPr>
                      <w:sz w:val="16"/>
                      <w:szCs w:val="16"/>
                      <w:lang w:val="en-US"/>
                    </w:rPr>
                    <w:t>17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</w:tr>
            <w:tr w:rsidR="0022211B" w:rsidRPr="00532F33" w14:paraId="447320D5" w14:textId="77777777" w:rsidTr="001041F2">
              <w:tc>
                <w:tcPr>
                  <w:tcW w:w="1252" w:type="dxa"/>
                </w:tcPr>
                <w:p w14:paraId="7E95EBB7" w14:textId="77777777" w:rsidR="0022211B" w:rsidRPr="00BC3E95" w:rsidRDefault="0022211B" w:rsidP="0022211B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Q1</w:t>
                  </w:r>
                </w:p>
              </w:tc>
              <w:tc>
                <w:tcPr>
                  <w:tcW w:w="1759" w:type="dxa"/>
                </w:tcPr>
                <w:p w14:paraId="5880CEFA" w14:textId="77777777" w:rsidR="0022211B" w:rsidRPr="00BC3E95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  <w:tc>
                <w:tcPr>
                  <w:tcW w:w="1843" w:type="dxa"/>
                </w:tcPr>
                <w:p w14:paraId="609144A1" w14:textId="77777777" w:rsidR="0022211B" w:rsidRPr="00BC3E95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  <w:tc>
                <w:tcPr>
                  <w:tcW w:w="1984" w:type="dxa"/>
                </w:tcPr>
                <w:p w14:paraId="4002BF56" w14:textId="3AC2B817" w:rsidR="0022211B" w:rsidRPr="00BC3E95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</w:tr>
            <w:tr w:rsidR="002354C3" w:rsidRPr="00532F33" w14:paraId="3EC4B183" w14:textId="77777777" w:rsidTr="001041F2">
              <w:tc>
                <w:tcPr>
                  <w:tcW w:w="1252" w:type="dxa"/>
                </w:tcPr>
                <w:p w14:paraId="0FBF5603" w14:textId="77777777" w:rsidR="002354C3" w:rsidRPr="00BC3E95" w:rsidRDefault="002354C3" w:rsidP="002354C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Q2</w:t>
                  </w:r>
                </w:p>
              </w:tc>
              <w:tc>
                <w:tcPr>
                  <w:tcW w:w="1759" w:type="dxa"/>
                </w:tcPr>
                <w:p w14:paraId="3A536145" w14:textId="2DE729F6" w:rsidR="002354C3" w:rsidRPr="00BC3E95" w:rsidRDefault="002354C3" w:rsidP="002354C3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77(-0.218; 0.063)</w:t>
                  </w:r>
                </w:p>
              </w:tc>
              <w:tc>
                <w:tcPr>
                  <w:tcW w:w="1843" w:type="dxa"/>
                </w:tcPr>
                <w:p w14:paraId="2BC7660A" w14:textId="3884FAC2" w:rsidR="002354C3" w:rsidRPr="00BC3E95" w:rsidRDefault="002354C3" w:rsidP="002354C3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96(-0.284; 0.092)</w:t>
                  </w:r>
                </w:p>
              </w:tc>
              <w:tc>
                <w:tcPr>
                  <w:tcW w:w="1984" w:type="dxa"/>
                </w:tcPr>
                <w:p w14:paraId="1BA25C89" w14:textId="60A5CF91" w:rsidR="002354C3" w:rsidRPr="00BC3E95" w:rsidRDefault="002354C3" w:rsidP="002354C3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68(-0.</w:t>
                  </w:r>
                  <w:r w:rsidR="00607A6F" w:rsidRPr="00BC3E95">
                    <w:rPr>
                      <w:sz w:val="16"/>
                      <w:szCs w:val="16"/>
                      <w:lang w:val="en-US"/>
                    </w:rPr>
                    <w:t>277</w:t>
                  </w:r>
                  <w:r w:rsidRPr="00BC3E95">
                    <w:rPr>
                      <w:sz w:val="16"/>
                      <w:szCs w:val="16"/>
                      <w:lang w:val="en-US"/>
                    </w:rPr>
                    <w:t>; 0.1</w:t>
                  </w:r>
                  <w:r w:rsidR="00607A6F" w:rsidRPr="00BC3E95">
                    <w:rPr>
                      <w:sz w:val="16"/>
                      <w:szCs w:val="16"/>
                      <w:lang w:val="en-US"/>
                    </w:rPr>
                    <w:t>41</w:t>
                  </w:r>
                  <w:r w:rsidRPr="00BC3E95"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</w:tr>
            <w:tr w:rsidR="002354C3" w:rsidRPr="00532F33" w14:paraId="4EC8DC83" w14:textId="77777777" w:rsidTr="001041F2">
              <w:tc>
                <w:tcPr>
                  <w:tcW w:w="1252" w:type="dxa"/>
                </w:tcPr>
                <w:p w14:paraId="1ADABBD8" w14:textId="77777777" w:rsidR="002354C3" w:rsidRPr="00BC3E95" w:rsidRDefault="002354C3" w:rsidP="002354C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Q3</w:t>
                  </w:r>
                </w:p>
              </w:tc>
              <w:tc>
                <w:tcPr>
                  <w:tcW w:w="1759" w:type="dxa"/>
                </w:tcPr>
                <w:p w14:paraId="54650B5C" w14:textId="781F02CC" w:rsidR="002354C3" w:rsidRPr="00A123B0" w:rsidRDefault="002354C3" w:rsidP="002354C3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85(-0.227; 0.056)</w:t>
                  </w:r>
                </w:p>
              </w:tc>
              <w:tc>
                <w:tcPr>
                  <w:tcW w:w="1843" w:type="dxa"/>
                </w:tcPr>
                <w:p w14:paraId="4371A39C" w14:textId="66E2A3E1" w:rsidR="002354C3" w:rsidRPr="00A123B0" w:rsidRDefault="002354C3" w:rsidP="002354C3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167(-0.360; 0.026)</w:t>
                  </w:r>
                </w:p>
              </w:tc>
              <w:tc>
                <w:tcPr>
                  <w:tcW w:w="1984" w:type="dxa"/>
                </w:tcPr>
                <w:p w14:paraId="799E73AE" w14:textId="2AB6D49D" w:rsidR="002354C3" w:rsidRPr="00BC3E95" w:rsidRDefault="002354C3" w:rsidP="002354C3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1</w:t>
                  </w:r>
                  <w:r w:rsidR="00607A6F" w:rsidRPr="00BC3E95">
                    <w:rPr>
                      <w:sz w:val="16"/>
                      <w:szCs w:val="16"/>
                      <w:lang w:val="en-US"/>
                    </w:rPr>
                    <w:t>5</w:t>
                  </w:r>
                  <w:r w:rsidRPr="00BC3E95">
                    <w:rPr>
                      <w:sz w:val="16"/>
                      <w:szCs w:val="16"/>
                      <w:lang w:val="en-US"/>
                    </w:rPr>
                    <w:t>(-0.</w:t>
                  </w:r>
                  <w:r w:rsidR="00607A6F" w:rsidRPr="00BC3E95">
                    <w:rPr>
                      <w:sz w:val="16"/>
                      <w:szCs w:val="16"/>
                      <w:lang w:val="en-US"/>
                    </w:rPr>
                    <w:t>221</w:t>
                  </w:r>
                  <w:r w:rsidRPr="00BC3E95">
                    <w:rPr>
                      <w:sz w:val="16"/>
                      <w:szCs w:val="16"/>
                      <w:lang w:val="en-US"/>
                    </w:rPr>
                    <w:t>; 0.1</w:t>
                  </w:r>
                  <w:r w:rsidR="00607A6F" w:rsidRPr="00BC3E95">
                    <w:rPr>
                      <w:sz w:val="16"/>
                      <w:szCs w:val="16"/>
                      <w:lang w:val="en-US"/>
                    </w:rPr>
                    <w:t>91</w:t>
                  </w:r>
                  <w:r w:rsidRPr="00BC3E95"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</w:tr>
            <w:tr w:rsidR="002354C3" w:rsidRPr="00532F33" w14:paraId="1D9029E4" w14:textId="77777777" w:rsidTr="001041F2">
              <w:tc>
                <w:tcPr>
                  <w:tcW w:w="1252" w:type="dxa"/>
                </w:tcPr>
                <w:p w14:paraId="0AC062A3" w14:textId="77777777" w:rsidR="002354C3" w:rsidRPr="00BC3E95" w:rsidRDefault="002354C3" w:rsidP="002354C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Q4</w:t>
                  </w:r>
                </w:p>
              </w:tc>
              <w:tc>
                <w:tcPr>
                  <w:tcW w:w="1759" w:type="dxa"/>
                </w:tcPr>
                <w:p w14:paraId="1194C0EA" w14:textId="4542E39E" w:rsidR="002354C3" w:rsidRPr="00A123B0" w:rsidRDefault="002354C3" w:rsidP="002354C3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179(-0.323; -0.035)</w:t>
                  </w:r>
                </w:p>
              </w:tc>
              <w:tc>
                <w:tcPr>
                  <w:tcW w:w="1843" w:type="dxa"/>
                </w:tcPr>
                <w:p w14:paraId="12B97F3E" w14:textId="6EA3CC43" w:rsidR="002354C3" w:rsidRPr="00A123B0" w:rsidRDefault="002354C3" w:rsidP="002354C3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266(-0.464; -0.06</w:t>
                  </w:r>
                  <w:r w:rsidR="00607A6F" w:rsidRPr="00BC3E95">
                    <w:rPr>
                      <w:sz w:val="16"/>
                      <w:szCs w:val="16"/>
                      <w:lang w:val="en-US"/>
                    </w:rPr>
                    <w:t>8</w:t>
                  </w:r>
                  <w:r w:rsidRPr="00BC3E95"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984" w:type="dxa"/>
                </w:tcPr>
                <w:p w14:paraId="715323C5" w14:textId="282F3665" w:rsidR="002354C3" w:rsidRPr="00BC3E95" w:rsidRDefault="002354C3" w:rsidP="002354C3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</w:t>
                  </w:r>
                  <w:r w:rsidR="00607A6F" w:rsidRPr="00BC3E95">
                    <w:rPr>
                      <w:sz w:val="16"/>
                      <w:szCs w:val="16"/>
                      <w:lang w:val="en-US"/>
                    </w:rPr>
                    <w:t>101</w:t>
                  </w:r>
                  <w:r w:rsidRPr="00BC3E95">
                    <w:rPr>
                      <w:sz w:val="16"/>
                      <w:szCs w:val="16"/>
                      <w:lang w:val="en-US"/>
                    </w:rPr>
                    <w:t>(-0.</w:t>
                  </w:r>
                  <w:r w:rsidR="00607A6F" w:rsidRPr="00BC3E95">
                    <w:rPr>
                      <w:sz w:val="16"/>
                      <w:szCs w:val="16"/>
                      <w:lang w:val="en-US"/>
                    </w:rPr>
                    <w:t>310</w:t>
                  </w:r>
                  <w:r w:rsidRPr="00BC3E95">
                    <w:rPr>
                      <w:sz w:val="16"/>
                      <w:szCs w:val="16"/>
                      <w:lang w:val="en-US"/>
                    </w:rPr>
                    <w:t>; 0.1</w:t>
                  </w:r>
                  <w:r w:rsidR="00607A6F" w:rsidRPr="00BC3E95">
                    <w:rPr>
                      <w:sz w:val="16"/>
                      <w:szCs w:val="16"/>
                      <w:lang w:val="en-US"/>
                    </w:rPr>
                    <w:t>08</w:t>
                  </w:r>
                  <w:r w:rsidRPr="00BC3E95"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</w:tr>
            <w:tr w:rsidR="0022211B" w:rsidRPr="00532F33" w14:paraId="3D61DE54" w14:textId="77777777" w:rsidTr="001041F2">
              <w:tc>
                <w:tcPr>
                  <w:tcW w:w="1252" w:type="dxa"/>
                  <w:shd w:val="clear" w:color="auto" w:fill="EEECE1" w:themeFill="background2"/>
                </w:tcPr>
                <w:p w14:paraId="3EA3C3E7" w14:textId="77777777" w:rsidR="0022211B" w:rsidRPr="00BC3E95" w:rsidRDefault="0022211B" w:rsidP="0022211B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PFUnDA</w:t>
                  </w:r>
                </w:p>
              </w:tc>
              <w:tc>
                <w:tcPr>
                  <w:tcW w:w="1759" w:type="dxa"/>
                  <w:shd w:val="clear" w:color="auto" w:fill="EEECE1" w:themeFill="background2"/>
                </w:tcPr>
                <w:p w14:paraId="2B9F57FA" w14:textId="77777777" w:rsidR="0022211B" w:rsidRPr="00BC3E95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843" w:type="dxa"/>
                  <w:shd w:val="clear" w:color="auto" w:fill="EEECE1" w:themeFill="background2"/>
                </w:tcPr>
                <w:p w14:paraId="1AFECA3E" w14:textId="77777777" w:rsidR="0022211B" w:rsidRPr="00BC3E95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84" w:type="dxa"/>
                  <w:shd w:val="clear" w:color="auto" w:fill="EEECE1" w:themeFill="background2"/>
                </w:tcPr>
                <w:p w14:paraId="3BA17DBF" w14:textId="77777777" w:rsidR="0022211B" w:rsidRPr="00BC3E95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22211B" w:rsidRPr="00532F33" w14:paraId="4A09CF75" w14:textId="77777777" w:rsidTr="001041F2">
              <w:tc>
                <w:tcPr>
                  <w:tcW w:w="1252" w:type="dxa"/>
                </w:tcPr>
                <w:p w14:paraId="6E9B2377" w14:textId="77777777" w:rsidR="0022211B" w:rsidRPr="00BC3E95" w:rsidRDefault="0022211B" w:rsidP="0022211B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Per ln-unit</w:t>
                  </w:r>
                </w:p>
              </w:tc>
              <w:tc>
                <w:tcPr>
                  <w:tcW w:w="1759" w:type="dxa"/>
                </w:tcPr>
                <w:p w14:paraId="50AC7C19" w14:textId="3CF28E5E" w:rsidR="0022211B" w:rsidRPr="00BC3E95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51(-0.131; 0.029)</w:t>
                  </w:r>
                </w:p>
              </w:tc>
              <w:tc>
                <w:tcPr>
                  <w:tcW w:w="1843" w:type="dxa"/>
                </w:tcPr>
                <w:p w14:paraId="0421AC45" w14:textId="329D65E8" w:rsidR="0022211B" w:rsidRPr="00BC3E95" w:rsidRDefault="00936AC9" w:rsidP="0022211B">
                  <w:pPr>
                    <w:rPr>
                      <w:sz w:val="16"/>
                      <w:szCs w:val="16"/>
                      <w:lang w:val="en-US"/>
                    </w:rPr>
                  </w:pPr>
                  <w:r w:rsidRPr="000010A5">
                    <w:rPr>
                      <w:sz w:val="16"/>
                      <w:szCs w:val="16"/>
                      <w:lang w:val="en-US"/>
                    </w:rPr>
                    <w:t>-0.</w:t>
                  </w:r>
                  <w:r>
                    <w:rPr>
                      <w:sz w:val="16"/>
                      <w:szCs w:val="16"/>
                      <w:lang w:val="en-US"/>
                    </w:rPr>
                    <w:t>064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(-0.</w:t>
                  </w:r>
                  <w:r>
                    <w:rPr>
                      <w:sz w:val="16"/>
                      <w:szCs w:val="16"/>
                      <w:lang w:val="en-US"/>
                    </w:rPr>
                    <w:t>179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; 0.05</w:t>
                  </w:r>
                  <w:r>
                    <w:rPr>
                      <w:sz w:val="16"/>
                      <w:szCs w:val="16"/>
                      <w:lang w:val="en-US"/>
                    </w:rPr>
                    <w:t>1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984" w:type="dxa"/>
                </w:tcPr>
                <w:p w14:paraId="1ADA76BC" w14:textId="171917C9" w:rsidR="0022211B" w:rsidRPr="00BC3E95" w:rsidRDefault="00936AC9" w:rsidP="0022211B">
                  <w:pPr>
                    <w:rPr>
                      <w:sz w:val="16"/>
                      <w:szCs w:val="16"/>
                      <w:lang w:val="en-US"/>
                    </w:rPr>
                  </w:pPr>
                  <w:r w:rsidRPr="000010A5">
                    <w:rPr>
                      <w:sz w:val="16"/>
                      <w:szCs w:val="16"/>
                      <w:lang w:val="en-US"/>
                    </w:rPr>
                    <w:t>-0.</w:t>
                  </w:r>
                  <w:r>
                    <w:rPr>
                      <w:sz w:val="16"/>
                      <w:szCs w:val="16"/>
                      <w:lang w:val="en-US"/>
                    </w:rPr>
                    <w:t>044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(-0.</w:t>
                  </w:r>
                  <w:r>
                    <w:rPr>
                      <w:sz w:val="16"/>
                      <w:szCs w:val="16"/>
                      <w:lang w:val="en-US"/>
                    </w:rPr>
                    <w:t>156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; 0.0</w:t>
                  </w:r>
                  <w:r>
                    <w:rPr>
                      <w:sz w:val="16"/>
                      <w:szCs w:val="16"/>
                      <w:lang w:val="en-US"/>
                    </w:rPr>
                    <w:t>68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</w:tr>
            <w:tr w:rsidR="0022211B" w:rsidRPr="00532F33" w14:paraId="7EDE251E" w14:textId="77777777" w:rsidTr="001041F2">
              <w:tc>
                <w:tcPr>
                  <w:tcW w:w="1252" w:type="dxa"/>
                </w:tcPr>
                <w:p w14:paraId="75688814" w14:textId="77777777" w:rsidR="0022211B" w:rsidRPr="00BC3E95" w:rsidRDefault="0022211B" w:rsidP="0022211B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Q1</w:t>
                  </w:r>
                </w:p>
              </w:tc>
              <w:tc>
                <w:tcPr>
                  <w:tcW w:w="1759" w:type="dxa"/>
                </w:tcPr>
                <w:p w14:paraId="46395988" w14:textId="77777777" w:rsidR="0022211B" w:rsidRPr="00BC3E95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  <w:tc>
                <w:tcPr>
                  <w:tcW w:w="1843" w:type="dxa"/>
                </w:tcPr>
                <w:p w14:paraId="212C9066" w14:textId="77777777" w:rsidR="0022211B" w:rsidRPr="00BC3E95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  <w:tc>
                <w:tcPr>
                  <w:tcW w:w="1984" w:type="dxa"/>
                </w:tcPr>
                <w:p w14:paraId="45AC524D" w14:textId="34C51156" w:rsidR="0022211B" w:rsidRPr="00BC3E95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</w:tr>
            <w:tr w:rsidR="00B270EC" w:rsidRPr="00532F33" w14:paraId="26536DD4" w14:textId="77777777" w:rsidTr="001041F2">
              <w:tc>
                <w:tcPr>
                  <w:tcW w:w="1252" w:type="dxa"/>
                </w:tcPr>
                <w:p w14:paraId="2B42E53D" w14:textId="77777777" w:rsidR="00B270EC" w:rsidRPr="00BC3E95" w:rsidRDefault="00B270EC" w:rsidP="00B270EC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Q2</w:t>
                  </w:r>
                </w:p>
              </w:tc>
              <w:tc>
                <w:tcPr>
                  <w:tcW w:w="1759" w:type="dxa"/>
                </w:tcPr>
                <w:p w14:paraId="40611A05" w14:textId="670BBB24" w:rsidR="00B270EC" w:rsidRPr="00BC3E95" w:rsidRDefault="00B270EC" w:rsidP="00B270EC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38(-0.179; 0.102)</w:t>
                  </w:r>
                </w:p>
              </w:tc>
              <w:tc>
                <w:tcPr>
                  <w:tcW w:w="1843" w:type="dxa"/>
                </w:tcPr>
                <w:p w14:paraId="683008E2" w14:textId="029D9749" w:rsidR="00B270EC" w:rsidRPr="00BC3E95" w:rsidRDefault="00B270EC" w:rsidP="00B270EC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165(-0.357; 0.027)</w:t>
                  </w:r>
                </w:p>
              </w:tc>
              <w:tc>
                <w:tcPr>
                  <w:tcW w:w="1984" w:type="dxa"/>
                </w:tcPr>
                <w:p w14:paraId="15D1A27E" w14:textId="24C35D2C" w:rsidR="00B270EC" w:rsidRPr="00BC3E95" w:rsidRDefault="00B270EC" w:rsidP="00B270EC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0.066(-0.139; 0.271)</w:t>
                  </w:r>
                </w:p>
              </w:tc>
            </w:tr>
            <w:tr w:rsidR="00B270EC" w:rsidRPr="00532F33" w14:paraId="1C35FC09" w14:textId="77777777" w:rsidTr="001041F2">
              <w:tc>
                <w:tcPr>
                  <w:tcW w:w="1252" w:type="dxa"/>
                </w:tcPr>
                <w:p w14:paraId="69A91E60" w14:textId="77777777" w:rsidR="00B270EC" w:rsidRPr="00BC3E95" w:rsidRDefault="00B270EC" w:rsidP="00B270EC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Q3</w:t>
                  </w:r>
                </w:p>
              </w:tc>
              <w:tc>
                <w:tcPr>
                  <w:tcW w:w="1759" w:type="dxa"/>
                </w:tcPr>
                <w:p w14:paraId="17FF4A34" w14:textId="66AE2311" w:rsidR="00B270EC" w:rsidRPr="00BC3E95" w:rsidRDefault="00B270EC" w:rsidP="00B270EC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03(-0.145; 0.138)</w:t>
                  </w:r>
                </w:p>
              </w:tc>
              <w:tc>
                <w:tcPr>
                  <w:tcW w:w="1843" w:type="dxa"/>
                </w:tcPr>
                <w:p w14:paraId="37CE7400" w14:textId="6B8E0D05" w:rsidR="00B270EC" w:rsidRPr="00BC3E95" w:rsidRDefault="00B270EC" w:rsidP="00B270EC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99(-0.291; 0.093)</w:t>
                  </w:r>
                </w:p>
              </w:tc>
              <w:tc>
                <w:tcPr>
                  <w:tcW w:w="1984" w:type="dxa"/>
                </w:tcPr>
                <w:p w14:paraId="0644E5F1" w14:textId="15FF2CDB" w:rsidR="00B270EC" w:rsidRPr="00BC3E95" w:rsidRDefault="00B270EC" w:rsidP="00B270EC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0.074(-0.132; 0.281)</w:t>
                  </w:r>
                </w:p>
              </w:tc>
            </w:tr>
            <w:tr w:rsidR="00B270EC" w:rsidRPr="00532F33" w14:paraId="2CA610F9" w14:textId="77777777" w:rsidTr="001041F2">
              <w:tc>
                <w:tcPr>
                  <w:tcW w:w="1252" w:type="dxa"/>
                </w:tcPr>
                <w:p w14:paraId="5E12A28F" w14:textId="77777777" w:rsidR="00B270EC" w:rsidRPr="00BC3E95" w:rsidRDefault="00B270EC" w:rsidP="00B270EC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Q4</w:t>
                  </w:r>
                </w:p>
              </w:tc>
              <w:tc>
                <w:tcPr>
                  <w:tcW w:w="1759" w:type="dxa"/>
                </w:tcPr>
                <w:p w14:paraId="0BF3381F" w14:textId="30525B5F" w:rsidR="00B270EC" w:rsidRPr="00A123B0" w:rsidRDefault="00B270EC" w:rsidP="00B270EC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138(-0.283; 0.006)</w:t>
                  </w:r>
                </w:p>
              </w:tc>
              <w:tc>
                <w:tcPr>
                  <w:tcW w:w="1843" w:type="dxa"/>
                </w:tcPr>
                <w:p w14:paraId="0CBCAD85" w14:textId="58CD45BE" w:rsidR="00B270EC" w:rsidRPr="00A123B0" w:rsidRDefault="00B270EC" w:rsidP="00B270EC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225(-0.425; -0.025)</w:t>
                  </w:r>
                </w:p>
              </w:tc>
              <w:tc>
                <w:tcPr>
                  <w:tcW w:w="1984" w:type="dxa"/>
                </w:tcPr>
                <w:p w14:paraId="3D5979E5" w14:textId="1514914F" w:rsidR="00B270EC" w:rsidRPr="00BC3E95" w:rsidRDefault="00B270EC" w:rsidP="00B270EC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72(-0.279; 0.136)</w:t>
                  </w:r>
                </w:p>
              </w:tc>
            </w:tr>
            <w:tr w:rsidR="0022211B" w:rsidRPr="00532F33" w14:paraId="27D30B39" w14:textId="77777777" w:rsidTr="001041F2">
              <w:tc>
                <w:tcPr>
                  <w:tcW w:w="1252" w:type="dxa"/>
                  <w:shd w:val="clear" w:color="auto" w:fill="EEECE1" w:themeFill="background2"/>
                </w:tcPr>
                <w:p w14:paraId="79E5DE92" w14:textId="77777777" w:rsidR="0022211B" w:rsidRPr="00BC3E95" w:rsidRDefault="0022211B" w:rsidP="0022211B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PFHpA</w:t>
                  </w:r>
                </w:p>
              </w:tc>
              <w:tc>
                <w:tcPr>
                  <w:tcW w:w="1759" w:type="dxa"/>
                  <w:shd w:val="clear" w:color="auto" w:fill="EEECE1" w:themeFill="background2"/>
                </w:tcPr>
                <w:p w14:paraId="02987723" w14:textId="77777777" w:rsidR="0022211B" w:rsidRPr="00BC3E95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843" w:type="dxa"/>
                  <w:shd w:val="clear" w:color="auto" w:fill="EEECE1" w:themeFill="background2"/>
                </w:tcPr>
                <w:p w14:paraId="2E1F2300" w14:textId="77777777" w:rsidR="0022211B" w:rsidRPr="00BC3E95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84" w:type="dxa"/>
                  <w:shd w:val="clear" w:color="auto" w:fill="EEECE1" w:themeFill="background2"/>
                </w:tcPr>
                <w:p w14:paraId="7B8E940F" w14:textId="77777777" w:rsidR="0022211B" w:rsidRPr="00BC3E95" w:rsidRDefault="0022211B" w:rsidP="0022211B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014B35" w:rsidRPr="00532F33" w14:paraId="253F602A" w14:textId="77777777" w:rsidTr="001041F2">
              <w:tc>
                <w:tcPr>
                  <w:tcW w:w="1252" w:type="dxa"/>
                </w:tcPr>
                <w:p w14:paraId="66624247" w14:textId="77777777" w:rsidR="00014B35" w:rsidRPr="00BC3E95" w:rsidRDefault="00014B35" w:rsidP="00014B35">
                  <w:pPr>
                    <w:rPr>
                      <w:sz w:val="18"/>
                      <w:szCs w:val="18"/>
                      <w:lang w:val="en-US"/>
                    </w:rPr>
                  </w:pPr>
                  <w:r w:rsidRPr="00BC3E95">
                    <w:rPr>
                      <w:sz w:val="18"/>
                      <w:szCs w:val="18"/>
                      <w:lang w:val="en-US"/>
                    </w:rPr>
                    <w:t>Per ln-unit</w:t>
                  </w:r>
                </w:p>
              </w:tc>
              <w:tc>
                <w:tcPr>
                  <w:tcW w:w="1759" w:type="dxa"/>
                </w:tcPr>
                <w:p w14:paraId="62957CF3" w14:textId="3A4101AF" w:rsidR="00014B35" w:rsidRPr="00BC3E95" w:rsidRDefault="00014B35" w:rsidP="00014B35">
                  <w:pPr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-0.006(-0.056; 0.045)</w:t>
                  </w:r>
                </w:p>
              </w:tc>
              <w:tc>
                <w:tcPr>
                  <w:tcW w:w="1843" w:type="dxa"/>
                </w:tcPr>
                <w:p w14:paraId="1BE76A58" w14:textId="4179F3D0" w:rsidR="00014B35" w:rsidRPr="00BC3E95" w:rsidRDefault="00014B35" w:rsidP="00014B35">
                  <w:pPr>
                    <w:rPr>
                      <w:sz w:val="16"/>
                      <w:szCs w:val="16"/>
                      <w:lang w:val="en-US"/>
                    </w:rPr>
                  </w:pPr>
                  <w:r w:rsidRPr="000010A5">
                    <w:rPr>
                      <w:sz w:val="16"/>
                      <w:szCs w:val="16"/>
                      <w:lang w:val="en-US"/>
                    </w:rPr>
                    <w:t>-0.00</w:t>
                  </w:r>
                  <w:r>
                    <w:rPr>
                      <w:sz w:val="16"/>
                      <w:szCs w:val="16"/>
                      <w:lang w:val="en-US"/>
                    </w:rPr>
                    <w:t>8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(-0.0</w:t>
                  </w:r>
                  <w:r>
                    <w:rPr>
                      <w:sz w:val="16"/>
                      <w:szCs w:val="16"/>
                      <w:lang w:val="en-US"/>
                    </w:rPr>
                    <w:t>7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6; 0.0</w:t>
                  </w:r>
                  <w:r>
                    <w:rPr>
                      <w:sz w:val="16"/>
                      <w:szCs w:val="16"/>
                      <w:lang w:val="en-US"/>
                    </w:rPr>
                    <w:t>60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984" w:type="dxa"/>
                </w:tcPr>
                <w:p w14:paraId="17E7734F" w14:textId="59E8DEA9" w:rsidR="00014B35" w:rsidRPr="00BC3E95" w:rsidRDefault="00014B35" w:rsidP="00014B35">
                  <w:pPr>
                    <w:rPr>
                      <w:sz w:val="16"/>
                      <w:szCs w:val="16"/>
                      <w:lang w:val="en-US"/>
                    </w:rPr>
                  </w:pPr>
                  <w:r w:rsidRPr="000010A5">
                    <w:rPr>
                      <w:sz w:val="16"/>
                      <w:szCs w:val="16"/>
                      <w:lang w:val="en-US"/>
                    </w:rPr>
                    <w:t>-0.00</w:t>
                  </w:r>
                  <w:r>
                    <w:rPr>
                      <w:sz w:val="16"/>
                      <w:szCs w:val="16"/>
                      <w:lang w:val="en-US"/>
                    </w:rPr>
                    <w:t>5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(-0.0</w:t>
                  </w:r>
                  <w:r>
                    <w:rPr>
                      <w:sz w:val="16"/>
                      <w:szCs w:val="16"/>
                      <w:lang w:val="en-US"/>
                    </w:rPr>
                    <w:t>81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; 0.0</w:t>
                  </w:r>
                  <w:r>
                    <w:rPr>
                      <w:sz w:val="16"/>
                      <w:szCs w:val="16"/>
                      <w:lang w:val="en-US"/>
                    </w:rPr>
                    <w:t>70</w:t>
                  </w:r>
                  <w:r w:rsidRPr="000010A5"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</w:tr>
            <w:tr w:rsidR="00014B35" w:rsidRPr="00532F33" w14:paraId="02116CF5" w14:textId="77777777" w:rsidTr="001041F2">
              <w:tc>
                <w:tcPr>
                  <w:tcW w:w="1252" w:type="dxa"/>
                </w:tcPr>
                <w:p w14:paraId="0B58E328" w14:textId="4C8AA487" w:rsidR="00014B35" w:rsidRPr="00BC3E95" w:rsidRDefault="00D679BA" w:rsidP="00014B35">
                  <w:pPr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T</w:t>
                  </w:r>
                  <w:r w:rsidR="00014B35" w:rsidRPr="000010A5">
                    <w:rPr>
                      <w:sz w:val="18"/>
                      <w:szCs w:val="18"/>
                      <w:lang w:val="en-US"/>
                    </w:rPr>
                    <w:t>1</w:t>
                  </w:r>
                </w:p>
              </w:tc>
              <w:tc>
                <w:tcPr>
                  <w:tcW w:w="1759" w:type="dxa"/>
                </w:tcPr>
                <w:p w14:paraId="6C0F3C56" w14:textId="77777777" w:rsidR="00014B35" w:rsidRPr="00BC3E95" w:rsidRDefault="00014B35" w:rsidP="00014B35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C3E95">
                    <w:rPr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  <w:tc>
                <w:tcPr>
                  <w:tcW w:w="1843" w:type="dxa"/>
                </w:tcPr>
                <w:p w14:paraId="1F8AA209" w14:textId="7DD6A894" w:rsidR="00014B35" w:rsidRPr="00BC3E95" w:rsidRDefault="00014B35" w:rsidP="00014B35">
                  <w:pPr>
                    <w:rPr>
                      <w:sz w:val="16"/>
                      <w:szCs w:val="16"/>
                      <w:lang w:val="en-US"/>
                    </w:rPr>
                  </w:pPr>
                  <w:r w:rsidRPr="000010A5">
                    <w:rPr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  <w:tc>
                <w:tcPr>
                  <w:tcW w:w="1984" w:type="dxa"/>
                </w:tcPr>
                <w:p w14:paraId="2476F13D" w14:textId="2F0E384B" w:rsidR="00014B35" w:rsidRPr="00BC3E95" w:rsidRDefault="00014B35" w:rsidP="00014B35">
                  <w:pPr>
                    <w:rPr>
                      <w:sz w:val="16"/>
                      <w:szCs w:val="16"/>
                      <w:lang w:val="en-US"/>
                    </w:rPr>
                  </w:pPr>
                  <w:r w:rsidRPr="000010A5">
                    <w:rPr>
                      <w:sz w:val="16"/>
                      <w:szCs w:val="16"/>
                      <w:lang w:val="en-US"/>
                    </w:rPr>
                    <w:t>Reference</w:t>
                  </w:r>
                </w:p>
              </w:tc>
            </w:tr>
            <w:tr w:rsidR="00014B35" w:rsidRPr="00532F33" w14:paraId="68363CFE" w14:textId="77777777" w:rsidTr="00A123B0">
              <w:trPr>
                <w:trHeight w:val="60"/>
              </w:trPr>
              <w:tc>
                <w:tcPr>
                  <w:tcW w:w="1252" w:type="dxa"/>
                </w:tcPr>
                <w:p w14:paraId="718DA487" w14:textId="3C6996F2" w:rsidR="00014B35" w:rsidRPr="00BC3E95" w:rsidRDefault="00D679BA" w:rsidP="00014B35">
                  <w:pPr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T</w:t>
                  </w:r>
                  <w:r w:rsidR="00014B35" w:rsidRPr="000010A5">
                    <w:rPr>
                      <w:sz w:val="18"/>
                      <w:szCs w:val="18"/>
                      <w:lang w:val="en-US"/>
                    </w:rPr>
                    <w:t>2</w:t>
                  </w:r>
                </w:p>
              </w:tc>
              <w:tc>
                <w:tcPr>
                  <w:tcW w:w="1759" w:type="dxa"/>
                </w:tcPr>
                <w:p w14:paraId="61EDD1B8" w14:textId="7692CE38" w:rsidR="00014B35" w:rsidRPr="00BC3E95" w:rsidRDefault="00D679BA" w:rsidP="00014B35">
                  <w:pPr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>0.025(-0.097; 0.147)</w:t>
                  </w:r>
                </w:p>
              </w:tc>
              <w:tc>
                <w:tcPr>
                  <w:tcW w:w="1843" w:type="dxa"/>
                </w:tcPr>
                <w:p w14:paraId="7B93685E" w14:textId="438BBB2D" w:rsidR="00014B35" w:rsidRPr="00BC3E95" w:rsidRDefault="00D679BA" w:rsidP="00014B35">
                  <w:pPr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>0.073(-0.091; 0.238)</w:t>
                  </w:r>
                </w:p>
              </w:tc>
              <w:tc>
                <w:tcPr>
                  <w:tcW w:w="1984" w:type="dxa"/>
                </w:tcPr>
                <w:p w14:paraId="6117C6E6" w14:textId="61FF399E" w:rsidR="00014B35" w:rsidRPr="00BC3E95" w:rsidRDefault="00D679BA" w:rsidP="00A123B0">
                  <w:pPr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>-0.022(-0.201; 0.157)</w:t>
                  </w:r>
                </w:p>
              </w:tc>
            </w:tr>
            <w:tr w:rsidR="00014B35" w:rsidRPr="00532F33" w14:paraId="5D007480" w14:textId="77777777" w:rsidTr="00A123B0">
              <w:tc>
                <w:tcPr>
                  <w:tcW w:w="1252" w:type="dxa"/>
                  <w:tcBorders>
                    <w:bottom w:val="single" w:sz="12" w:space="0" w:color="auto"/>
                  </w:tcBorders>
                </w:tcPr>
                <w:p w14:paraId="03CEDB81" w14:textId="11B7DB04" w:rsidR="00014B35" w:rsidRPr="00BC3E95" w:rsidRDefault="00D679BA" w:rsidP="00014B35">
                  <w:pPr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T</w:t>
                  </w:r>
                  <w:r w:rsidR="00014B35" w:rsidRPr="000010A5">
                    <w:rPr>
                      <w:sz w:val="18"/>
                      <w:szCs w:val="18"/>
                      <w:lang w:val="en-US"/>
                    </w:rPr>
                    <w:t>3</w:t>
                  </w:r>
                </w:p>
              </w:tc>
              <w:tc>
                <w:tcPr>
                  <w:tcW w:w="1759" w:type="dxa"/>
                  <w:tcBorders>
                    <w:bottom w:val="single" w:sz="12" w:space="0" w:color="auto"/>
                  </w:tcBorders>
                </w:tcPr>
                <w:p w14:paraId="31C7A7AD" w14:textId="7DB34500" w:rsidR="00014B35" w:rsidRPr="00BC3E95" w:rsidRDefault="00D679BA" w:rsidP="00014B35">
                  <w:pPr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>0.010(-0.112; 0.132)</w:t>
                  </w:r>
                </w:p>
              </w:tc>
              <w:tc>
                <w:tcPr>
                  <w:tcW w:w="1843" w:type="dxa"/>
                  <w:tcBorders>
                    <w:bottom w:val="single" w:sz="12" w:space="0" w:color="auto"/>
                  </w:tcBorders>
                </w:tcPr>
                <w:p w14:paraId="53785A15" w14:textId="1A7C4E83" w:rsidR="00014B35" w:rsidRPr="00BC3E95" w:rsidRDefault="00D679BA" w:rsidP="00014B35">
                  <w:pPr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>0.003(-0.163; 0.170)</w:t>
                  </w:r>
                </w:p>
              </w:tc>
              <w:tc>
                <w:tcPr>
                  <w:tcW w:w="1984" w:type="dxa"/>
                  <w:tcBorders>
                    <w:bottom w:val="single" w:sz="12" w:space="0" w:color="auto"/>
                  </w:tcBorders>
                </w:tcPr>
                <w:p w14:paraId="4B24C759" w14:textId="5B214482" w:rsidR="00014B35" w:rsidRPr="00BC3E95" w:rsidRDefault="00D679BA" w:rsidP="00014B35">
                  <w:pPr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>0.010(-0.168; 0.188)</w:t>
                  </w:r>
                </w:p>
              </w:tc>
            </w:tr>
          </w:tbl>
          <w:p w14:paraId="73FD2A47" w14:textId="4C951ADA" w:rsidR="00D679BA" w:rsidRPr="00823AE1" w:rsidRDefault="00D679BA" w:rsidP="00A123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5676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E17A35">
              <w:rPr>
                <w:rFonts w:cs="Times New Roman"/>
                <w:sz w:val="20"/>
                <w:szCs w:val="20"/>
                <w:lang w:val="en-US"/>
              </w:rPr>
              <w:t xml:space="preserve">Associations with PFAS are presented per ln-unit and by quartiles of exposure, as related to </w:t>
            </w:r>
            <w:r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E17A35">
              <w:rPr>
                <w:rFonts w:cs="Times New Roman"/>
                <w:sz w:val="20"/>
                <w:szCs w:val="20"/>
                <w:lang w:val="en-US"/>
              </w:rPr>
              <w:t>the sex- and gestational age specific Birth Weight Standard Deviation Score (BW-SDS).</w:t>
            </w:r>
            <w:r w:rsidRPr="00E17A35">
              <w:rPr>
                <w:sz w:val="20"/>
                <w:szCs w:val="20"/>
                <w:lang w:val="en-US"/>
              </w:rPr>
              <w:t xml:space="preserve">All analyses were adjusted for maternal weight, parity (3 categories) and </w:t>
            </w:r>
            <w:r>
              <w:rPr>
                <w:sz w:val="20"/>
                <w:szCs w:val="20"/>
                <w:lang w:val="en-US"/>
              </w:rPr>
              <w:t>cotinine levels</w:t>
            </w:r>
            <w:r w:rsidRPr="00E17A35">
              <w:rPr>
                <w:sz w:val="20"/>
                <w:szCs w:val="20"/>
                <w:lang w:val="en-US"/>
              </w:rPr>
              <w:t xml:space="preserve">. Analyses including both boys </w:t>
            </w:r>
            <w:r w:rsidRPr="00FF7724">
              <w:rPr>
                <w:sz w:val="20"/>
                <w:szCs w:val="20"/>
                <w:lang w:val="en-US"/>
              </w:rPr>
              <w:t xml:space="preserve">and girls were </w:t>
            </w:r>
            <w:r>
              <w:rPr>
                <w:sz w:val="20"/>
                <w:szCs w:val="20"/>
                <w:lang w:val="en-US"/>
              </w:rPr>
              <w:t xml:space="preserve">in addition </w:t>
            </w:r>
            <w:r w:rsidRPr="00FF7724">
              <w:rPr>
                <w:sz w:val="20"/>
                <w:szCs w:val="20"/>
                <w:lang w:val="en-US"/>
              </w:rPr>
              <w:t>adjusted for sex.</w:t>
            </w:r>
          </w:p>
          <w:p w14:paraId="071691A5" w14:textId="78FF23F7" w:rsidR="009A5676" w:rsidRPr="00C5310D" w:rsidRDefault="009A5676" w:rsidP="001041F2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6E383196" w14:textId="77777777" w:rsidR="009A5676" w:rsidRDefault="009A5676" w:rsidP="009A567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2A6192" w14:textId="184BF241" w:rsidR="009A5676" w:rsidRPr="00823AE1" w:rsidRDefault="009A5676" w:rsidP="00D909A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A5676" w:rsidRPr="00823A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D84523" w14:textId="77777777" w:rsidR="008A39C8" w:rsidRDefault="008A39C8" w:rsidP="009A68F4">
      <w:pPr>
        <w:spacing w:after="0" w:line="240" w:lineRule="auto"/>
      </w:pPr>
      <w:r>
        <w:separator/>
      </w:r>
    </w:p>
  </w:endnote>
  <w:endnote w:type="continuationSeparator" w:id="0">
    <w:p w14:paraId="0977D2A3" w14:textId="77777777" w:rsidR="008A39C8" w:rsidRDefault="008A39C8" w:rsidP="009A68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F23D9D" w14:textId="77777777" w:rsidR="008A39C8" w:rsidRDefault="008A39C8" w:rsidP="009A68F4">
      <w:pPr>
        <w:spacing w:after="0" w:line="240" w:lineRule="auto"/>
      </w:pPr>
      <w:r>
        <w:separator/>
      </w:r>
    </w:p>
  </w:footnote>
  <w:footnote w:type="continuationSeparator" w:id="0">
    <w:p w14:paraId="7B35B633" w14:textId="77777777" w:rsidR="008A39C8" w:rsidRDefault="008A39C8" w:rsidP="009A68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7D1BC0"/>
    <w:multiLevelType w:val="multilevel"/>
    <w:tmpl w:val="A7BAF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6B78AE"/>
    <w:multiLevelType w:val="multilevel"/>
    <w:tmpl w:val="08FCF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E31F6C"/>
    <w:multiLevelType w:val="multilevel"/>
    <w:tmpl w:val="6ADCD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D40E5E"/>
    <w:multiLevelType w:val="multilevel"/>
    <w:tmpl w:val="B1660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ED6E38"/>
    <w:multiLevelType w:val="hybridMultilevel"/>
    <w:tmpl w:val="3CC85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2B080B"/>
    <w:multiLevelType w:val="multilevel"/>
    <w:tmpl w:val="6F022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9CC3851"/>
    <w:multiLevelType w:val="hybridMultilevel"/>
    <w:tmpl w:val="B862FAEE"/>
    <w:lvl w:ilvl="0" w:tplc="03729F5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1A39E0"/>
    <w:multiLevelType w:val="multilevel"/>
    <w:tmpl w:val="FC10B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E92C12"/>
    <w:multiLevelType w:val="hybridMultilevel"/>
    <w:tmpl w:val="AA36837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317483"/>
    <w:multiLevelType w:val="multilevel"/>
    <w:tmpl w:val="3086D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E395821"/>
    <w:multiLevelType w:val="hybridMultilevel"/>
    <w:tmpl w:val="77D461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E377E5"/>
    <w:multiLevelType w:val="multilevel"/>
    <w:tmpl w:val="C2DE4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1B20452"/>
    <w:multiLevelType w:val="multilevel"/>
    <w:tmpl w:val="F2B0E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6E2032D"/>
    <w:multiLevelType w:val="multilevel"/>
    <w:tmpl w:val="121AD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C9F33C9"/>
    <w:multiLevelType w:val="multilevel"/>
    <w:tmpl w:val="EB1C2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6193AA5"/>
    <w:multiLevelType w:val="multilevel"/>
    <w:tmpl w:val="05AAA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5EA17BF"/>
    <w:multiLevelType w:val="multilevel"/>
    <w:tmpl w:val="3FEA5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21E424F"/>
    <w:multiLevelType w:val="hybridMultilevel"/>
    <w:tmpl w:val="FA26464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EF6216"/>
    <w:multiLevelType w:val="multilevel"/>
    <w:tmpl w:val="858A7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5807BE8"/>
    <w:multiLevelType w:val="hybridMultilevel"/>
    <w:tmpl w:val="6B2CFB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7"/>
  </w:num>
  <w:num w:numId="3">
    <w:abstractNumId w:val="19"/>
  </w:num>
  <w:num w:numId="4">
    <w:abstractNumId w:val="16"/>
  </w:num>
  <w:num w:numId="5">
    <w:abstractNumId w:val="7"/>
  </w:num>
  <w:num w:numId="6">
    <w:abstractNumId w:val="14"/>
  </w:num>
  <w:num w:numId="7">
    <w:abstractNumId w:val="11"/>
  </w:num>
  <w:num w:numId="8">
    <w:abstractNumId w:val="2"/>
  </w:num>
  <w:num w:numId="9">
    <w:abstractNumId w:val="15"/>
  </w:num>
  <w:num w:numId="10">
    <w:abstractNumId w:val="0"/>
  </w:num>
  <w:num w:numId="11">
    <w:abstractNumId w:val="13"/>
  </w:num>
  <w:num w:numId="12">
    <w:abstractNumId w:val="12"/>
  </w:num>
  <w:num w:numId="13">
    <w:abstractNumId w:val="9"/>
  </w:num>
  <w:num w:numId="14">
    <w:abstractNumId w:val="18"/>
  </w:num>
  <w:num w:numId="15">
    <w:abstractNumId w:val="8"/>
  </w:num>
  <w:num w:numId="16">
    <w:abstractNumId w:val="6"/>
  </w:num>
  <w:num w:numId="17">
    <w:abstractNumId w:val="3"/>
  </w:num>
  <w:num w:numId="18">
    <w:abstractNumId w:val="1"/>
  </w:num>
  <w:num w:numId="19">
    <w:abstractNumId w:val="5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Res (1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59wf0r6d05agest97pvrw9vx9ed5x0aetf&quot;&gt;Bornehag_SELMA_Library&lt;record-ids&gt;&lt;item&gt;100&lt;/item&gt;&lt;item&gt;399&lt;/item&gt;&lt;item&gt;401&lt;/item&gt;&lt;item&gt;404&lt;/item&gt;&lt;item&gt;405&lt;/item&gt;&lt;item&gt;406&lt;/item&gt;&lt;item&gt;429&lt;/item&gt;&lt;item&gt;557&lt;/item&gt;&lt;item&gt;559&lt;/item&gt;&lt;item&gt;560&lt;/item&gt;&lt;item&gt;561&lt;/item&gt;&lt;item&gt;562&lt;/item&gt;&lt;item&gt;563&lt;/item&gt;&lt;item&gt;564&lt;/item&gt;&lt;item&gt;565&lt;/item&gt;&lt;item&gt;570&lt;/item&gt;&lt;item&gt;572&lt;/item&gt;&lt;item&gt;573&lt;/item&gt;&lt;item&gt;574&lt;/item&gt;&lt;item&gt;575&lt;/item&gt;&lt;item&gt;577&lt;/item&gt;&lt;item&gt;578&lt;/item&gt;&lt;item&gt;579&lt;/item&gt;&lt;item&gt;580&lt;/item&gt;&lt;item&gt;581&lt;/item&gt;&lt;item&gt;582&lt;/item&gt;&lt;item&gt;585&lt;/item&gt;&lt;item&gt;586&lt;/item&gt;&lt;item&gt;587&lt;/item&gt;&lt;item&gt;588&lt;/item&gt;&lt;item&gt;591&lt;/item&gt;&lt;item&gt;592&lt;/item&gt;&lt;item&gt;594&lt;/item&gt;&lt;item&gt;595&lt;/item&gt;&lt;item&gt;599&lt;/item&gt;&lt;item&gt;600&lt;/item&gt;&lt;item&gt;601&lt;/item&gt;&lt;item&gt;602&lt;/item&gt;&lt;/record-ids&gt;&lt;/item&gt;&lt;/Libraries&gt;"/>
  </w:docVars>
  <w:rsids>
    <w:rsidRoot w:val="004712C7"/>
    <w:rsid w:val="0000772F"/>
    <w:rsid w:val="00007AB6"/>
    <w:rsid w:val="000121C0"/>
    <w:rsid w:val="00014B35"/>
    <w:rsid w:val="000160DC"/>
    <w:rsid w:val="00021F23"/>
    <w:rsid w:val="000239AC"/>
    <w:rsid w:val="00023A4B"/>
    <w:rsid w:val="000258A0"/>
    <w:rsid w:val="00025C7B"/>
    <w:rsid w:val="0002757B"/>
    <w:rsid w:val="00031142"/>
    <w:rsid w:val="00031210"/>
    <w:rsid w:val="00033656"/>
    <w:rsid w:val="0003512B"/>
    <w:rsid w:val="000360C6"/>
    <w:rsid w:val="00045161"/>
    <w:rsid w:val="000500C5"/>
    <w:rsid w:val="000507D3"/>
    <w:rsid w:val="00053B5D"/>
    <w:rsid w:val="000544F7"/>
    <w:rsid w:val="0006077F"/>
    <w:rsid w:val="000646B0"/>
    <w:rsid w:val="000648A4"/>
    <w:rsid w:val="00074528"/>
    <w:rsid w:val="00076731"/>
    <w:rsid w:val="00080166"/>
    <w:rsid w:val="0008722F"/>
    <w:rsid w:val="00087EBD"/>
    <w:rsid w:val="00093E19"/>
    <w:rsid w:val="000957EC"/>
    <w:rsid w:val="000A15F4"/>
    <w:rsid w:val="000A484F"/>
    <w:rsid w:val="000A7949"/>
    <w:rsid w:val="000B1500"/>
    <w:rsid w:val="000B6BC1"/>
    <w:rsid w:val="000C05AC"/>
    <w:rsid w:val="000C1951"/>
    <w:rsid w:val="000C496C"/>
    <w:rsid w:val="000C62AC"/>
    <w:rsid w:val="000C6D87"/>
    <w:rsid w:val="000D3CD6"/>
    <w:rsid w:val="000D4BBC"/>
    <w:rsid w:val="000D78B9"/>
    <w:rsid w:val="000E5769"/>
    <w:rsid w:val="000E5BD4"/>
    <w:rsid w:val="000F1DD1"/>
    <w:rsid w:val="000F2EC0"/>
    <w:rsid w:val="00100FE6"/>
    <w:rsid w:val="001041F2"/>
    <w:rsid w:val="00105081"/>
    <w:rsid w:val="00111DCE"/>
    <w:rsid w:val="00116E73"/>
    <w:rsid w:val="0011796A"/>
    <w:rsid w:val="00125AF5"/>
    <w:rsid w:val="00130F9E"/>
    <w:rsid w:val="0013757F"/>
    <w:rsid w:val="001421A5"/>
    <w:rsid w:val="00147C68"/>
    <w:rsid w:val="00151FBE"/>
    <w:rsid w:val="0016157A"/>
    <w:rsid w:val="0016167D"/>
    <w:rsid w:val="00171B7C"/>
    <w:rsid w:val="00175910"/>
    <w:rsid w:val="001778DE"/>
    <w:rsid w:val="0018109B"/>
    <w:rsid w:val="0018665D"/>
    <w:rsid w:val="001917F7"/>
    <w:rsid w:val="00191A8D"/>
    <w:rsid w:val="001938F5"/>
    <w:rsid w:val="00197E3A"/>
    <w:rsid w:val="001A5DD8"/>
    <w:rsid w:val="001B3458"/>
    <w:rsid w:val="001B52F5"/>
    <w:rsid w:val="001C1CCA"/>
    <w:rsid w:val="001C33B9"/>
    <w:rsid w:val="001C5F37"/>
    <w:rsid w:val="001C61F0"/>
    <w:rsid w:val="001D1139"/>
    <w:rsid w:val="001D12F3"/>
    <w:rsid w:val="001D7719"/>
    <w:rsid w:val="001E0D4E"/>
    <w:rsid w:val="001E5618"/>
    <w:rsid w:val="001E61CF"/>
    <w:rsid w:val="001F167C"/>
    <w:rsid w:val="001F723B"/>
    <w:rsid w:val="00211734"/>
    <w:rsid w:val="00212F00"/>
    <w:rsid w:val="00214543"/>
    <w:rsid w:val="0021591F"/>
    <w:rsid w:val="002202BF"/>
    <w:rsid w:val="0022211B"/>
    <w:rsid w:val="002354C3"/>
    <w:rsid w:val="00241BCD"/>
    <w:rsid w:val="00242598"/>
    <w:rsid w:val="00242BE7"/>
    <w:rsid w:val="00246D54"/>
    <w:rsid w:val="00255723"/>
    <w:rsid w:val="002632BC"/>
    <w:rsid w:val="002722D1"/>
    <w:rsid w:val="00273742"/>
    <w:rsid w:val="00285BFA"/>
    <w:rsid w:val="0029046B"/>
    <w:rsid w:val="00291630"/>
    <w:rsid w:val="00294CD3"/>
    <w:rsid w:val="002958F8"/>
    <w:rsid w:val="002A27C7"/>
    <w:rsid w:val="002A77B9"/>
    <w:rsid w:val="002B0E56"/>
    <w:rsid w:val="002B67DE"/>
    <w:rsid w:val="002C1F0A"/>
    <w:rsid w:val="002C4C0C"/>
    <w:rsid w:val="002E3973"/>
    <w:rsid w:val="002E7F97"/>
    <w:rsid w:val="002F50CF"/>
    <w:rsid w:val="002F5155"/>
    <w:rsid w:val="002F7890"/>
    <w:rsid w:val="002F79F4"/>
    <w:rsid w:val="0030364C"/>
    <w:rsid w:val="0030499C"/>
    <w:rsid w:val="00306604"/>
    <w:rsid w:val="00306BE5"/>
    <w:rsid w:val="00306C6D"/>
    <w:rsid w:val="00312C4A"/>
    <w:rsid w:val="003177AF"/>
    <w:rsid w:val="0033427F"/>
    <w:rsid w:val="00335D37"/>
    <w:rsid w:val="00336094"/>
    <w:rsid w:val="003412CF"/>
    <w:rsid w:val="00344660"/>
    <w:rsid w:val="00345E2C"/>
    <w:rsid w:val="00352414"/>
    <w:rsid w:val="00352ACA"/>
    <w:rsid w:val="0035590F"/>
    <w:rsid w:val="00355AAF"/>
    <w:rsid w:val="003566A5"/>
    <w:rsid w:val="00375B5B"/>
    <w:rsid w:val="00375D1B"/>
    <w:rsid w:val="00381FAF"/>
    <w:rsid w:val="00383855"/>
    <w:rsid w:val="00384B56"/>
    <w:rsid w:val="00395205"/>
    <w:rsid w:val="00396FD7"/>
    <w:rsid w:val="003A5296"/>
    <w:rsid w:val="003A540A"/>
    <w:rsid w:val="003B0B89"/>
    <w:rsid w:val="003B3C86"/>
    <w:rsid w:val="003B3F81"/>
    <w:rsid w:val="003C240E"/>
    <w:rsid w:val="003C3AB7"/>
    <w:rsid w:val="003C6AA2"/>
    <w:rsid w:val="003C7AEC"/>
    <w:rsid w:val="003C7BD9"/>
    <w:rsid w:val="003D13F8"/>
    <w:rsid w:val="003D6A17"/>
    <w:rsid w:val="003E053B"/>
    <w:rsid w:val="003E33A5"/>
    <w:rsid w:val="003E67E2"/>
    <w:rsid w:val="003E7294"/>
    <w:rsid w:val="003F1263"/>
    <w:rsid w:val="003F61F8"/>
    <w:rsid w:val="00400248"/>
    <w:rsid w:val="004063D5"/>
    <w:rsid w:val="00407DD0"/>
    <w:rsid w:val="00410CF8"/>
    <w:rsid w:val="00413C34"/>
    <w:rsid w:val="0041610F"/>
    <w:rsid w:val="004172F1"/>
    <w:rsid w:val="00430023"/>
    <w:rsid w:val="004327C0"/>
    <w:rsid w:val="00435238"/>
    <w:rsid w:val="00435B1F"/>
    <w:rsid w:val="00436760"/>
    <w:rsid w:val="004372C9"/>
    <w:rsid w:val="00444DBD"/>
    <w:rsid w:val="0044767D"/>
    <w:rsid w:val="004600D9"/>
    <w:rsid w:val="00460468"/>
    <w:rsid w:val="00464D79"/>
    <w:rsid w:val="004673BC"/>
    <w:rsid w:val="004712C7"/>
    <w:rsid w:val="004923A3"/>
    <w:rsid w:val="00496C3A"/>
    <w:rsid w:val="004A206A"/>
    <w:rsid w:val="004A287C"/>
    <w:rsid w:val="004A40D0"/>
    <w:rsid w:val="004A6277"/>
    <w:rsid w:val="004A66E7"/>
    <w:rsid w:val="004B1E6E"/>
    <w:rsid w:val="004B3BA8"/>
    <w:rsid w:val="004B7115"/>
    <w:rsid w:val="004C1F37"/>
    <w:rsid w:val="004C43DC"/>
    <w:rsid w:val="004C6231"/>
    <w:rsid w:val="004C7639"/>
    <w:rsid w:val="004D004D"/>
    <w:rsid w:val="004E1D0D"/>
    <w:rsid w:val="004E46AA"/>
    <w:rsid w:val="004F044F"/>
    <w:rsid w:val="004F1261"/>
    <w:rsid w:val="0050005D"/>
    <w:rsid w:val="005101F2"/>
    <w:rsid w:val="00512EFF"/>
    <w:rsid w:val="00513C96"/>
    <w:rsid w:val="00514561"/>
    <w:rsid w:val="00517374"/>
    <w:rsid w:val="00520FEF"/>
    <w:rsid w:val="00521375"/>
    <w:rsid w:val="005229F4"/>
    <w:rsid w:val="00532F33"/>
    <w:rsid w:val="0053375E"/>
    <w:rsid w:val="00533AAC"/>
    <w:rsid w:val="005341EB"/>
    <w:rsid w:val="00542C93"/>
    <w:rsid w:val="00551484"/>
    <w:rsid w:val="0055327F"/>
    <w:rsid w:val="0056059F"/>
    <w:rsid w:val="005656C1"/>
    <w:rsid w:val="00577EDB"/>
    <w:rsid w:val="00582953"/>
    <w:rsid w:val="005866A6"/>
    <w:rsid w:val="005868B3"/>
    <w:rsid w:val="00590060"/>
    <w:rsid w:val="00594819"/>
    <w:rsid w:val="005B246B"/>
    <w:rsid w:val="005B2C79"/>
    <w:rsid w:val="005B669D"/>
    <w:rsid w:val="005B67D4"/>
    <w:rsid w:val="005C1010"/>
    <w:rsid w:val="005C5490"/>
    <w:rsid w:val="005D1317"/>
    <w:rsid w:val="005D39F0"/>
    <w:rsid w:val="005D40EA"/>
    <w:rsid w:val="005E0C10"/>
    <w:rsid w:val="005E3B89"/>
    <w:rsid w:val="005E4FC5"/>
    <w:rsid w:val="005F12BF"/>
    <w:rsid w:val="005F1794"/>
    <w:rsid w:val="005F51DE"/>
    <w:rsid w:val="005F6B8B"/>
    <w:rsid w:val="005F785C"/>
    <w:rsid w:val="006002DD"/>
    <w:rsid w:val="006040D9"/>
    <w:rsid w:val="006048CA"/>
    <w:rsid w:val="00607A6F"/>
    <w:rsid w:val="00610F5B"/>
    <w:rsid w:val="0061769D"/>
    <w:rsid w:val="00620775"/>
    <w:rsid w:val="0062601F"/>
    <w:rsid w:val="00631082"/>
    <w:rsid w:val="0063533D"/>
    <w:rsid w:val="006433A6"/>
    <w:rsid w:val="00650746"/>
    <w:rsid w:val="006514DB"/>
    <w:rsid w:val="00654A4D"/>
    <w:rsid w:val="00656F68"/>
    <w:rsid w:val="00662690"/>
    <w:rsid w:val="00662B98"/>
    <w:rsid w:val="00666707"/>
    <w:rsid w:val="00667AAE"/>
    <w:rsid w:val="006700B1"/>
    <w:rsid w:val="00670F4A"/>
    <w:rsid w:val="006746D9"/>
    <w:rsid w:val="006747B5"/>
    <w:rsid w:val="00674C6A"/>
    <w:rsid w:val="006848DE"/>
    <w:rsid w:val="0068783B"/>
    <w:rsid w:val="00694851"/>
    <w:rsid w:val="00695C42"/>
    <w:rsid w:val="006A37BE"/>
    <w:rsid w:val="006B6420"/>
    <w:rsid w:val="006D0F10"/>
    <w:rsid w:val="006D1A98"/>
    <w:rsid w:val="006D1ADE"/>
    <w:rsid w:val="006D2A4D"/>
    <w:rsid w:val="006D66DF"/>
    <w:rsid w:val="006E040A"/>
    <w:rsid w:val="006E0D0B"/>
    <w:rsid w:val="006E1BAE"/>
    <w:rsid w:val="006E600A"/>
    <w:rsid w:val="006E6518"/>
    <w:rsid w:val="006F2B84"/>
    <w:rsid w:val="006F5C76"/>
    <w:rsid w:val="006F725F"/>
    <w:rsid w:val="006F77AB"/>
    <w:rsid w:val="007001B7"/>
    <w:rsid w:val="00705095"/>
    <w:rsid w:val="007057C4"/>
    <w:rsid w:val="00707443"/>
    <w:rsid w:val="00710EDE"/>
    <w:rsid w:val="0071127D"/>
    <w:rsid w:val="00712556"/>
    <w:rsid w:val="00717144"/>
    <w:rsid w:val="007255E5"/>
    <w:rsid w:val="00730DB9"/>
    <w:rsid w:val="00732A4F"/>
    <w:rsid w:val="007340E6"/>
    <w:rsid w:val="00747402"/>
    <w:rsid w:val="00752B59"/>
    <w:rsid w:val="00771170"/>
    <w:rsid w:val="00777F1E"/>
    <w:rsid w:val="007860B2"/>
    <w:rsid w:val="00797C31"/>
    <w:rsid w:val="007A1DCD"/>
    <w:rsid w:val="007A4ABE"/>
    <w:rsid w:val="007A7306"/>
    <w:rsid w:val="007B4A9B"/>
    <w:rsid w:val="007B53D5"/>
    <w:rsid w:val="007C1175"/>
    <w:rsid w:val="007C7491"/>
    <w:rsid w:val="007D2180"/>
    <w:rsid w:val="007D2A80"/>
    <w:rsid w:val="007D400D"/>
    <w:rsid w:val="007E1B52"/>
    <w:rsid w:val="007F2A08"/>
    <w:rsid w:val="007F2D72"/>
    <w:rsid w:val="00803A99"/>
    <w:rsid w:val="00811DF9"/>
    <w:rsid w:val="008159B8"/>
    <w:rsid w:val="00823AE1"/>
    <w:rsid w:val="00826D70"/>
    <w:rsid w:val="008301D1"/>
    <w:rsid w:val="008344DA"/>
    <w:rsid w:val="00834B95"/>
    <w:rsid w:val="008378FC"/>
    <w:rsid w:val="008400E2"/>
    <w:rsid w:val="00840986"/>
    <w:rsid w:val="0084335A"/>
    <w:rsid w:val="00843B62"/>
    <w:rsid w:val="00850A4A"/>
    <w:rsid w:val="00851E50"/>
    <w:rsid w:val="008522B7"/>
    <w:rsid w:val="00854898"/>
    <w:rsid w:val="00872FEC"/>
    <w:rsid w:val="00883884"/>
    <w:rsid w:val="008928B7"/>
    <w:rsid w:val="00892A40"/>
    <w:rsid w:val="0089601A"/>
    <w:rsid w:val="008A39C8"/>
    <w:rsid w:val="008A4CD4"/>
    <w:rsid w:val="008A6A5F"/>
    <w:rsid w:val="008A6B08"/>
    <w:rsid w:val="008B0458"/>
    <w:rsid w:val="008B04C8"/>
    <w:rsid w:val="008B591C"/>
    <w:rsid w:val="008B713A"/>
    <w:rsid w:val="008C26C7"/>
    <w:rsid w:val="008C2DA2"/>
    <w:rsid w:val="008C3204"/>
    <w:rsid w:val="008C5DC7"/>
    <w:rsid w:val="008D50BA"/>
    <w:rsid w:val="008D57D7"/>
    <w:rsid w:val="008E609F"/>
    <w:rsid w:val="008E6176"/>
    <w:rsid w:val="0090265D"/>
    <w:rsid w:val="009043BF"/>
    <w:rsid w:val="0091088F"/>
    <w:rsid w:val="00910F7A"/>
    <w:rsid w:val="009156A3"/>
    <w:rsid w:val="00916A77"/>
    <w:rsid w:val="00925B6A"/>
    <w:rsid w:val="00931256"/>
    <w:rsid w:val="00932838"/>
    <w:rsid w:val="00933F91"/>
    <w:rsid w:val="00936A11"/>
    <w:rsid w:val="00936AC9"/>
    <w:rsid w:val="00936E07"/>
    <w:rsid w:val="00936E6D"/>
    <w:rsid w:val="009370DE"/>
    <w:rsid w:val="00952A04"/>
    <w:rsid w:val="0095515F"/>
    <w:rsid w:val="00967B76"/>
    <w:rsid w:val="00967FE8"/>
    <w:rsid w:val="00973796"/>
    <w:rsid w:val="00976221"/>
    <w:rsid w:val="0098231F"/>
    <w:rsid w:val="00983D71"/>
    <w:rsid w:val="00985698"/>
    <w:rsid w:val="009856F1"/>
    <w:rsid w:val="00991433"/>
    <w:rsid w:val="009A5676"/>
    <w:rsid w:val="009A6443"/>
    <w:rsid w:val="009A67B0"/>
    <w:rsid w:val="009A68F4"/>
    <w:rsid w:val="009B00BB"/>
    <w:rsid w:val="009B0C53"/>
    <w:rsid w:val="009B1595"/>
    <w:rsid w:val="009B1636"/>
    <w:rsid w:val="009B2D08"/>
    <w:rsid w:val="009B4BD9"/>
    <w:rsid w:val="009B58B6"/>
    <w:rsid w:val="009C0B77"/>
    <w:rsid w:val="009C2CC4"/>
    <w:rsid w:val="009C530F"/>
    <w:rsid w:val="009D0CEB"/>
    <w:rsid w:val="009D386B"/>
    <w:rsid w:val="009D7F7A"/>
    <w:rsid w:val="009E094A"/>
    <w:rsid w:val="009E10BA"/>
    <w:rsid w:val="009E35F5"/>
    <w:rsid w:val="009E58E1"/>
    <w:rsid w:val="009F2622"/>
    <w:rsid w:val="00A024B9"/>
    <w:rsid w:val="00A03444"/>
    <w:rsid w:val="00A10622"/>
    <w:rsid w:val="00A118A7"/>
    <w:rsid w:val="00A11A98"/>
    <w:rsid w:val="00A123B0"/>
    <w:rsid w:val="00A2576B"/>
    <w:rsid w:val="00A26CE0"/>
    <w:rsid w:val="00A30481"/>
    <w:rsid w:val="00A3764F"/>
    <w:rsid w:val="00A41593"/>
    <w:rsid w:val="00A42BAF"/>
    <w:rsid w:val="00A446F7"/>
    <w:rsid w:val="00A46B97"/>
    <w:rsid w:val="00A513B8"/>
    <w:rsid w:val="00A52AFF"/>
    <w:rsid w:val="00A621D7"/>
    <w:rsid w:val="00A67266"/>
    <w:rsid w:val="00A72D43"/>
    <w:rsid w:val="00A758A8"/>
    <w:rsid w:val="00A768E4"/>
    <w:rsid w:val="00A821D9"/>
    <w:rsid w:val="00A9275B"/>
    <w:rsid w:val="00A94462"/>
    <w:rsid w:val="00AB3141"/>
    <w:rsid w:val="00AC18F3"/>
    <w:rsid w:val="00AD193A"/>
    <w:rsid w:val="00AD1C40"/>
    <w:rsid w:val="00AE293F"/>
    <w:rsid w:val="00AE337C"/>
    <w:rsid w:val="00AF2871"/>
    <w:rsid w:val="00AF4B55"/>
    <w:rsid w:val="00AF7644"/>
    <w:rsid w:val="00AF7E68"/>
    <w:rsid w:val="00B00A8C"/>
    <w:rsid w:val="00B0297C"/>
    <w:rsid w:val="00B10345"/>
    <w:rsid w:val="00B11108"/>
    <w:rsid w:val="00B134D6"/>
    <w:rsid w:val="00B15072"/>
    <w:rsid w:val="00B172DE"/>
    <w:rsid w:val="00B21E09"/>
    <w:rsid w:val="00B22A9C"/>
    <w:rsid w:val="00B24074"/>
    <w:rsid w:val="00B270EC"/>
    <w:rsid w:val="00B30F77"/>
    <w:rsid w:val="00B333DF"/>
    <w:rsid w:val="00B34A3A"/>
    <w:rsid w:val="00B356A1"/>
    <w:rsid w:val="00B35761"/>
    <w:rsid w:val="00B37E68"/>
    <w:rsid w:val="00B44754"/>
    <w:rsid w:val="00B5068A"/>
    <w:rsid w:val="00B52852"/>
    <w:rsid w:val="00B538EC"/>
    <w:rsid w:val="00B6507A"/>
    <w:rsid w:val="00B70D07"/>
    <w:rsid w:val="00B71885"/>
    <w:rsid w:val="00B86769"/>
    <w:rsid w:val="00BA0C65"/>
    <w:rsid w:val="00BA1E86"/>
    <w:rsid w:val="00BA2C22"/>
    <w:rsid w:val="00BA2FEF"/>
    <w:rsid w:val="00BA4386"/>
    <w:rsid w:val="00BB75F0"/>
    <w:rsid w:val="00BC3E95"/>
    <w:rsid w:val="00BC52B4"/>
    <w:rsid w:val="00BD04C3"/>
    <w:rsid w:val="00BD4119"/>
    <w:rsid w:val="00BD51A2"/>
    <w:rsid w:val="00BD6053"/>
    <w:rsid w:val="00BD778F"/>
    <w:rsid w:val="00BE4FF5"/>
    <w:rsid w:val="00BE78E1"/>
    <w:rsid w:val="00BF1A35"/>
    <w:rsid w:val="00BF2A34"/>
    <w:rsid w:val="00BF5CF6"/>
    <w:rsid w:val="00C000E7"/>
    <w:rsid w:val="00C008A3"/>
    <w:rsid w:val="00C13391"/>
    <w:rsid w:val="00C1386C"/>
    <w:rsid w:val="00C15ECA"/>
    <w:rsid w:val="00C20935"/>
    <w:rsid w:val="00C25D16"/>
    <w:rsid w:val="00C25F10"/>
    <w:rsid w:val="00C301FB"/>
    <w:rsid w:val="00C33988"/>
    <w:rsid w:val="00C35CFB"/>
    <w:rsid w:val="00C3679E"/>
    <w:rsid w:val="00C41729"/>
    <w:rsid w:val="00C4579C"/>
    <w:rsid w:val="00C50A42"/>
    <w:rsid w:val="00C52020"/>
    <w:rsid w:val="00C5310D"/>
    <w:rsid w:val="00C55E2A"/>
    <w:rsid w:val="00C561BB"/>
    <w:rsid w:val="00C6539B"/>
    <w:rsid w:val="00C663A9"/>
    <w:rsid w:val="00C67AF0"/>
    <w:rsid w:val="00C74DA4"/>
    <w:rsid w:val="00C934B8"/>
    <w:rsid w:val="00C948A9"/>
    <w:rsid w:val="00C94E60"/>
    <w:rsid w:val="00C97479"/>
    <w:rsid w:val="00CA1108"/>
    <w:rsid w:val="00CA254D"/>
    <w:rsid w:val="00CB0072"/>
    <w:rsid w:val="00CB39B8"/>
    <w:rsid w:val="00CB4EE6"/>
    <w:rsid w:val="00CD3428"/>
    <w:rsid w:val="00CD3FF2"/>
    <w:rsid w:val="00CD420D"/>
    <w:rsid w:val="00CE2E03"/>
    <w:rsid w:val="00CE356A"/>
    <w:rsid w:val="00CF29B9"/>
    <w:rsid w:val="00CF76BE"/>
    <w:rsid w:val="00D04BAE"/>
    <w:rsid w:val="00D0671B"/>
    <w:rsid w:val="00D10B66"/>
    <w:rsid w:val="00D11209"/>
    <w:rsid w:val="00D1293C"/>
    <w:rsid w:val="00D12F7B"/>
    <w:rsid w:val="00D22107"/>
    <w:rsid w:val="00D228E4"/>
    <w:rsid w:val="00D26F8B"/>
    <w:rsid w:val="00D339FC"/>
    <w:rsid w:val="00D41EDA"/>
    <w:rsid w:val="00D43C07"/>
    <w:rsid w:val="00D46EF7"/>
    <w:rsid w:val="00D60402"/>
    <w:rsid w:val="00D62CFD"/>
    <w:rsid w:val="00D64E75"/>
    <w:rsid w:val="00D679BA"/>
    <w:rsid w:val="00D72067"/>
    <w:rsid w:val="00D74ED4"/>
    <w:rsid w:val="00D7660A"/>
    <w:rsid w:val="00D77FC6"/>
    <w:rsid w:val="00D825CA"/>
    <w:rsid w:val="00D8291D"/>
    <w:rsid w:val="00D82C9A"/>
    <w:rsid w:val="00D834B1"/>
    <w:rsid w:val="00D848C2"/>
    <w:rsid w:val="00D908C9"/>
    <w:rsid w:val="00D909A8"/>
    <w:rsid w:val="00D91880"/>
    <w:rsid w:val="00D91A87"/>
    <w:rsid w:val="00D943EB"/>
    <w:rsid w:val="00D97E35"/>
    <w:rsid w:val="00DA24A3"/>
    <w:rsid w:val="00DA28A0"/>
    <w:rsid w:val="00DB3574"/>
    <w:rsid w:val="00DB529D"/>
    <w:rsid w:val="00DB77A6"/>
    <w:rsid w:val="00DC44E1"/>
    <w:rsid w:val="00DC72CD"/>
    <w:rsid w:val="00DD4785"/>
    <w:rsid w:val="00DE2953"/>
    <w:rsid w:val="00DE4A66"/>
    <w:rsid w:val="00DE4DD6"/>
    <w:rsid w:val="00DE6CCB"/>
    <w:rsid w:val="00DF0D8F"/>
    <w:rsid w:val="00E1107E"/>
    <w:rsid w:val="00E111E1"/>
    <w:rsid w:val="00E132B6"/>
    <w:rsid w:val="00E16E6A"/>
    <w:rsid w:val="00E17A35"/>
    <w:rsid w:val="00E22683"/>
    <w:rsid w:val="00E242EC"/>
    <w:rsid w:val="00E24D39"/>
    <w:rsid w:val="00E279C1"/>
    <w:rsid w:val="00E325A7"/>
    <w:rsid w:val="00E33190"/>
    <w:rsid w:val="00E352CB"/>
    <w:rsid w:val="00E37702"/>
    <w:rsid w:val="00E407CD"/>
    <w:rsid w:val="00E45A86"/>
    <w:rsid w:val="00E45D00"/>
    <w:rsid w:val="00E5161E"/>
    <w:rsid w:val="00E55877"/>
    <w:rsid w:val="00E64979"/>
    <w:rsid w:val="00E65E59"/>
    <w:rsid w:val="00E66053"/>
    <w:rsid w:val="00E74218"/>
    <w:rsid w:val="00E86367"/>
    <w:rsid w:val="00E86CF9"/>
    <w:rsid w:val="00E9015A"/>
    <w:rsid w:val="00E957CF"/>
    <w:rsid w:val="00E96A9D"/>
    <w:rsid w:val="00E97D50"/>
    <w:rsid w:val="00EA2A18"/>
    <w:rsid w:val="00EA3B79"/>
    <w:rsid w:val="00EA6D68"/>
    <w:rsid w:val="00EB04A0"/>
    <w:rsid w:val="00EB39FE"/>
    <w:rsid w:val="00EB5FA5"/>
    <w:rsid w:val="00EB6E6E"/>
    <w:rsid w:val="00EB776E"/>
    <w:rsid w:val="00EC69D2"/>
    <w:rsid w:val="00EC6B7C"/>
    <w:rsid w:val="00EC7A89"/>
    <w:rsid w:val="00ED0F1B"/>
    <w:rsid w:val="00ED76E6"/>
    <w:rsid w:val="00EE286B"/>
    <w:rsid w:val="00EE4E32"/>
    <w:rsid w:val="00EE58E3"/>
    <w:rsid w:val="00EE5A92"/>
    <w:rsid w:val="00EE6900"/>
    <w:rsid w:val="00EE6AEF"/>
    <w:rsid w:val="00F00A6F"/>
    <w:rsid w:val="00F03E98"/>
    <w:rsid w:val="00F04F4F"/>
    <w:rsid w:val="00F1148B"/>
    <w:rsid w:val="00F16382"/>
    <w:rsid w:val="00F16A0F"/>
    <w:rsid w:val="00F17349"/>
    <w:rsid w:val="00F22B9E"/>
    <w:rsid w:val="00F22F02"/>
    <w:rsid w:val="00F23204"/>
    <w:rsid w:val="00F244CE"/>
    <w:rsid w:val="00F273E5"/>
    <w:rsid w:val="00F36F68"/>
    <w:rsid w:val="00F51724"/>
    <w:rsid w:val="00F519C3"/>
    <w:rsid w:val="00F55F7A"/>
    <w:rsid w:val="00F63F19"/>
    <w:rsid w:val="00F66452"/>
    <w:rsid w:val="00F71D30"/>
    <w:rsid w:val="00F74F9B"/>
    <w:rsid w:val="00F77B06"/>
    <w:rsid w:val="00F77B9D"/>
    <w:rsid w:val="00F8481C"/>
    <w:rsid w:val="00F97FE4"/>
    <w:rsid w:val="00FA0216"/>
    <w:rsid w:val="00FA2498"/>
    <w:rsid w:val="00FA5370"/>
    <w:rsid w:val="00FA5885"/>
    <w:rsid w:val="00FA5A19"/>
    <w:rsid w:val="00FB0DAC"/>
    <w:rsid w:val="00FB7C73"/>
    <w:rsid w:val="00FC0A49"/>
    <w:rsid w:val="00FC2C02"/>
    <w:rsid w:val="00FC426C"/>
    <w:rsid w:val="00FC4CCD"/>
    <w:rsid w:val="00FD0732"/>
    <w:rsid w:val="00FD44CA"/>
    <w:rsid w:val="00FD4C61"/>
    <w:rsid w:val="00FD5057"/>
    <w:rsid w:val="00FE4A4F"/>
    <w:rsid w:val="00FE673F"/>
    <w:rsid w:val="00FF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BAEB1"/>
  <w15:docId w15:val="{C0B8390D-184A-45E8-B615-9F845787F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2C7"/>
  </w:style>
  <w:style w:type="paragraph" w:styleId="Heading1">
    <w:name w:val="heading 1"/>
    <w:basedOn w:val="Normal"/>
    <w:link w:val="Heading1Char"/>
    <w:uiPriority w:val="9"/>
    <w:qFormat/>
    <w:rsid w:val="000B6BC1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sv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4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B6BC1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47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12C7"/>
    <w:pPr>
      <w:ind w:left="720"/>
      <w:contextualSpacing/>
    </w:pPr>
  </w:style>
  <w:style w:type="table" w:styleId="TableGrid">
    <w:name w:val="Table Grid"/>
    <w:basedOn w:val="TableNormal"/>
    <w:uiPriority w:val="39"/>
    <w:rsid w:val="00242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425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9E10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0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0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0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0B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6077F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6077F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0B6BC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0B6BC1"/>
    <w:rPr>
      <w:rFonts w:ascii="Times New Roman" w:eastAsia="Times New Roman" w:hAnsi="Times New Roman" w:cs="Times New Roman"/>
      <w:b/>
      <w:bCs/>
      <w:color w:val="724128"/>
      <w:sz w:val="26"/>
      <w:szCs w:val="26"/>
      <w:lang w:eastAsia="sv-SE"/>
    </w:rPr>
  </w:style>
  <w:style w:type="character" w:customStyle="1" w:styleId="highlight2">
    <w:name w:val="highlight2"/>
    <w:basedOn w:val="DefaultParagraphFont"/>
    <w:rsid w:val="000B6BC1"/>
  </w:style>
  <w:style w:type="character" w:customStyle="1" w:styleId="ui-ncbitoggler-master-text">
    <w:name w:val="ui-ncbitoggler-master-text"/>
    <w:basedOn w:val="DefaultParagraphFont"/>
    <w:rsid w:val="000B6BC1"/>
  </w:style>
  <w:style w:type="character" w:customStyle="1" w:styleId="Heading4Char">
    <w:name w:val="Heading 4 Char"/>
    <w:basedOn w:val="DefaultParagraphFont"/>
    <w:link w:val="Heading4"/>
    <w:uiPriority w:val="9"/>
    <w:semiHidden/>
    <w:rsid w:val="00C9747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opyright">
    <w:name w:val="copyright"/>
    <w:basedOn w:val="Normal"/>
    <w:rsid w:val="00C974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4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it">
    <w:name w:val="cit"/>
    <w:basedOn w:val="DefaultParagraphFont"/>
    <w:rsid w:val="00C97479"/>
  </w:style>
  <w:style w:type="character" w:customStyle="1" w:styleId="fm-vol-iss-date">
    <w:name w:val="fm-vol-iss-date"/>
    <w:basedOn w:val="DefaultParagraphFont"/>
    <w:rsid w:val="00C97479"/>
  </w:style>
  <w:style w:type="character" w:customStyle="1" w:styleId="doi1">
    <w:name w:val="doi1"/>
    <w:basedOn w:val="DefaultParagraphFont"/>
    <w:rsid w:val="00C97479"/>
  </w:style>
  <w:style w:type="character" w:customStyle="1" w:styleId="fm-citation-ids-label">
    <w:name w:val="fm-citation-ids-label"/>
    <w:basedOn w:val="DefaultParagraphFont"/>
    <w:rsid w:val="00C97479"/>
  </w:style>
  <w:style w:type="character" w:customStyle="1" w:styleId="email-label">
    <w:name w:val="email-label"/>
    <w:basedOn w:val="DefaultParagraphFont"/>
    <w:rsid w:val="00C97479"/>
  </w:style>
  <w:style w:type="paragraph" w:customStyle="1" w:styleId="p">
    <w:name w:val="p"/>
    <w:basedOn w:val="Normal"/>
    <w:rsid w:val="00C974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contrib-email">
    <w:name w:val="contrib-email"/>
    <w:basedOn w:val="DefaultParagraphFont"/>
    <w:rsid w:val="00A30481"/>
  </w:style>
  <w:style w:type="character" w:customStyle="1" w:styleId="fm-role">
    <w:name w:val="fm-role"/>
    <w:basedOn w:val="DefaultParagraphFont"/>
    <w:rsid w:val="009B1636"/>
  </w:style>
  <w:style w:type="character" w:styleId="Strong">
    <w:name w:val="Strong"/>
    <w:basedOn w:val="DefaultParagraphFont"/>
    <w:uiPriority w:val="22"/>
    <w:qFormat/>
    <w:rsid w:val="009B1636"/>
    <w:rPr>
      <w:b/>
      <w:bCs/>
    </w:rPr>
  </w:style>
  <w:style w:type="character" w:customStyle="1" w:styleId="kwd-text">
    <w:name w:val="kwd-text"/>
    <w:basedOn w:val="DefaultParagraphFont"/>
    <w:rsid w:val="009B1636"/>
  </w:style>
  <w:style w:type="paragraph" w:customStyle="1" w:styleId="Default">
    <w:name w:val="Default"/>
    <w:rsid w:val="00395205"/>
    <w:pPr>
      <w:autoSpaceDE w:val="0"/>
      <w:autoSpaceDN w:val="0"/>
      <w:adjustRightInd w:val="0"/>
      <w:spacing w:after="0" w:line="240" w:lineRule="auto"/>
    </w:pPr>
    <w:rPr>
      <w:rFonts w:ascii="Adobe Garamond Pro" w:hAnsi="Adobe Garamond Pro" w:cs="Adobe Garamond Pro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142"/>
    <w:rPr>
      <w:b/>
      <w:bCs/>
      <w:sz w:val="20"/>
      <w:szCs w:val="20"/>
    </w:rPr>
  </w:style>
  <w:style w:type="character" w:customStyle="1" w:styleId="st1">
    <w:name w:val="st1"/>
    <w:basedOn w:val="DefaultParagraphFont"/>
    <w:rsid w:val="00C3679E"/>
  </w:style>
  <w:style w:type="character" w:customStyle="1" w:styleId="xbe">
    <w:name w:val="_xbe"/>
    <w:basedOn w:val="DefaultParagraphFont"/>
    <w:rsid w:val="0021591F"/>
  </w:style>
  <w:style w:type="paragraph" w:customStyle="1" w:styleId="EndNoteBibliographyTitle">
    <w:name w:val="EndNote Bibliography Title"/>
    <w:basedOn w:val="Normal"/>
    <w:link w:val="EndNoteBibliographyTitleChar"/>
    <w:rsid w:val="0095515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515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515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515F"/>
    <w:rPr>
      <w:rFonts w:ascii="Calibri" w:hAnsi="Calibri"/>
      <w:noProof/>
      <w:lang w:val="en-US"/>
    </w:rPr>
  </w:style>
  <w:style w:type="character" w:customStyle="1" w:styleId="highlight">
    <w:name w:val="highlight"/>
    <w:basedOn w:val="DefaultParagraphFont"/>
    <w:rsid w:val="0002757B"/>
  </w:style>
  <w:style w:type="character" w:customStyle="1" w:styleId="figpopup-sensitive-area1">
    <w:name w:val="figpopup-sensitive-area1"/>
    <w:basedOn w:val="DefaultParagraphFont"/>
    <w:rsid w:val="009B58B6"/>
    <w:rPr>
      <w:strike w:val="0"/>
      <w:dstrike w:val="0"/>
      <w:u w:val="none"/>
      <w:effect w:val="none"/>
      <w:shd w:val="clear" w:color="auto" w:fill="auto"/>
    </w:rPr>
  </w:style>
  <w:style w:type="character" w:customStyle="1" w:styleId="fc1">
    <w:name w:val="fc1"/>
    <w:basedOn w:val="DefaultParagraphFont"/>
    <w:rsid w:val="000D78B9"/>
  </w:style>
  <w:style w:type="character" w:customStyle="1" w:styleId="fc0">
    <w:name w:val="fc0"/>
    <w:basedOn w:val="DefaultParagraphFont"/>
    <w:rsid w:val="000D78B9"/>
  </w:style>
  <w:style w:type="paragraph" w:styleId="Header">
    <w:name w:val="header"/>
    <w:basedOn w:val="Normal"/>
    <w:link w:val="HeaderChar"/>
    <w:uiPriority w:val="99"/>
    <w:unhideWhenUsed/>
    <w:rsid w:val="009A68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8F4"/>
  </w:style>
  <w:style w:type="paragraph" w:styleId="Footer">
    <w:name w:val="footer"/>
    <w:basedOn w:val="Normal"/>
    <w:link w:val="FooterChar"/>
    <w:uiPriority w:val="99"/>
    <w:unhideWhenUsed/>
    <w:rsid w:val="009A68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8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0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5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88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45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96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155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893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939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361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67997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85015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31623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66720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371221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29113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449859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816369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155183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899010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9713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68874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07721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4910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52597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385497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812162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74089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00101136">
                                                                  <w:marLeft w:val="24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30697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426318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283073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63903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955498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6229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78403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621562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512271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2289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737239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126260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510831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56579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784358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892799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84588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192327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08469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01965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45567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2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5573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93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9340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35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527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14834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1367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3560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7067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7573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20931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2158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7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54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45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06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87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809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093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94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2532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1644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27039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5362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95259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224489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817410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742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75776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70374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68679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98679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09352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24167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64676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27778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442798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385919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112707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4834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487820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55361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124827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30636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152220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10277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072633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348835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85324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537535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563405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224052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57761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168515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20819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30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459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63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303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75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286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3411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313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6284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2578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6538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6174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586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89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1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44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16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83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80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1590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4657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3211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4087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80179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459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36111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80504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710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45758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5691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94297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825848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289390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373844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34538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50916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419338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88722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14658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364953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148730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06195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35815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586996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3366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516332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030589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968783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439425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514611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612825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345622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645697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8621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25008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98420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055647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440147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858863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827718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362476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7821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234789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746672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95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8449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1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395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81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839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44700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373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4038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6150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40969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349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14926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2496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93287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66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47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3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775469">
                  <w:marLeft w:val="0"/>
                  <w:marRight w:val="0"/>
                  <w:marTop w:val="9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672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187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854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2375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7715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0638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49497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9072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80347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069787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3717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1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68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1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34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8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122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8619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002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1302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7510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686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7790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57411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852088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22497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200052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228833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552021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567229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951506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3251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77738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7141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505039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98742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83803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659599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089793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78225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802566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052829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99510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550337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01206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43037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357993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71368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8022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565242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63371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201288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94662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97894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51371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79141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484117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041535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99561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00674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636025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12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7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0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88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319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123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324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414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6667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6196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5714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50582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3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9653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48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0773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87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651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26360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531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2373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7879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36007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2726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1557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99862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8318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02269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25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48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47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17646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45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4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071135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46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860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92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9732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254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687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14673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46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8380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34302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5199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6540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08784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9532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6490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8893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72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6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9456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93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3348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02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707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7718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86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1832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98736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9327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4736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6995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46189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095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70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73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5736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74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489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9688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770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066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82918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7139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32538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3718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46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6638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1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3803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8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786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67506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7617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8485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25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83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98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63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523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806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6248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4083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16812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46002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39987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61528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21649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27082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719269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93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0686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16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7614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75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365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4454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0300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2540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5348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3482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3964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0508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01173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32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92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75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11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11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757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353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676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0079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4506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8188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6951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54563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79139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815245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23906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35602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6602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358576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10727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709089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10513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369746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2313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79104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689620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73345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570883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94479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625469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028115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87222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22958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134356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808500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652237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38742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94315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256657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41291129">
                                                                  <w:marLeft w:val="24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18750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903302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05737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25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6371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7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6756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3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599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63235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333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4803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30242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8784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17414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3317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51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761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92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6002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66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63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9534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193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3741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56607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1455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6231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8216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27247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0425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6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1608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2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4218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63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072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2704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389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7372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1749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58909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2234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9865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31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22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8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06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67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264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914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AEAEA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9593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1998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9461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56804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71467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47168">
                                                      <w:marLeft w:val="405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41986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30771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91716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39181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53273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636769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98131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15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065477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6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276165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734660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974487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568906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0981137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3532334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1408898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249792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421168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0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0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4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93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00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854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515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542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8403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0411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30994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7881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9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3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17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9551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993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730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5849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924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145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1203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8322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654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86783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7265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26181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9832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44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05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0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79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34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949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535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2359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1733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3583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81421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87997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2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204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56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1325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7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76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6819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486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0570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3946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2237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19188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0925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94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37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2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38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29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020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550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3723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263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91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4584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969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68848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17" w:color="EAC3AF"/>
                                                        <w:left w:val="single" w:sz="6" w:space="17" w:color="EAC3AF"/>
                                                        <w:bottom w:val="single" w:sz="6" w:space="17" w:color="EAC3AF"/>
                                                        <w:right w:val="single" w:sz="6" w:space="17" w:color="EAC3AF"/>
                                                      </w:divBdr>
                                                      <w:divsChild>
                                                        <w:div w:id="6205777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68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122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61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5909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0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527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67965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1885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1035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62900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9542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3380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936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74879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68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26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488072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95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582650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63355">
              <w:marLeft w:val="0"/>
              <w:marRight w:val="0"/>
              <w:marTop w:val="0"/>
              <w:marBottom w:val="0"/>
              <w:divBdr>
                <w:top w:val="single" w:sz="6" w:space="0" w:color="B3B3B3"/>
                <w:left w:val="single" w:sz="6" w:space="0" w:color="B3B3B3"/>
                <w:bottom w:val="single" w:sz="6" w:space="0" w:color="B3B3B3"/>
                <w:right w:val="single" w:sz="6" w:space="6" w:color="B3B3B3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80B7B2-DB16-4CD2-B258-3298CB42F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2</Words>
  <Characters>240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arlstad Universitet</Company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rre Wikström</dc:creator>
  <cp:keywords/>
  <dc:description/>
  <cp:lastModifiedBy>Sverre Wikström</cp:lastModifiedBy>
  <cp:revision>2</cp:revision>
  <dcterms:created xsi:type="dcterms:W3CDTF">2019-05-16T19:29:00Z</dcterms:created>
  <dcterms:modified xsi:type="dcterms:W3CDTF">2019-05-16T19:29:00Z</dcterms:modified>
</cp:coreProperties>
</file>